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1FDAE4" w14:textId="05602ACC" w:rsidR="00874BA8" w:rsidRPr="000B118C" w:rsidRDefault="00A62E82" w:rsidP="00874BA8">
      <w:pPr>
        <w:spacing w:line="480" w:lineRule="auto"/>
        <w:jc w:val="both"/>
        <w:rPr>
          <w:b/>
        </w:rPr>
      </w:pPr>
      <w:bookmarkStart w:id="0" w:name="_GoBack"/>
      <w:bookmarkEnd w:id="0"/>
      <w:r w:rsidRPr="000B118C">
        <w:rPr>
          <w:b/>
        </w:rPr>
        <w:t>Supplementa</w:t>
      </w:r>
      <w:r>
        <w:rPr>
          <w:b/>
        </w:rPr>
        <w:t>ry</w:t>
      </w:r>
      <w:r w:rsidRPr="000B118C">
        <w:rPr>
          <w:b/>
        </w:rPr>
        <w:t xml:space="preserve"> </w:t>
      </w:r>
      <w:r w:rsidR="00874BA8" w:rsidRPr="000B118C">
        <w:rPr>
          <w:b/>
        </w:rPr>
        <w:t>materials</w:t>
      </w:r>
    </w:p>
    <w:p w14:paraId="76061B08" w14:textId="0DB7F73D" w:rsidR="00874BA8" w:rsidRDefault="00874BA8" w:rsidP="00874BA8">
      <w:pPr>
        <w:spacing w:line="480" w:lineRule="auto"/>
        <w:jc w:val="both"/>
      </w:pPr>
      <w:r w:rsidRPr="006419FD">
        <w:rPr>
          <w:b/>
          <w:bCs/>
        </w:rPr>
        <w:t xml:space="preserve">Table </w:t>
      </w:r>
      <w:r>
        <w:rPr>
          <w:b/>
          <w:bCs/>
        </w:rPr>
        <w:t>S</w:t>
      </w:r>
      <w:r w:rsidRPr="006419FD">
        <w:rPr>
          <w:b/>
          <w:bCs/>
        </w:rPr>
        <w:t>1.</w:t>
      </w:r>
      <w:r w:rsidRPr="000411DB">
        <w:t xml:space="preserve"> Demographics and clinical outcome split of the </w:t>
      </w:r>
      <w:r>
        <w:t xml:space="preserve">included and excluded </w:t>
      </w:r>
      <w:r w:rsidRPr="000411DB">
        <w:t>patients</w:t>
      </w:r>
    </w:p>
    <w:tbl>
      <w:tblPr>
        <w:tblStyle w:val="Tabellrutnt"/>
        <w:tblW w:w="133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2"/>
        <w:gridCol w:w="1967"/>
        <w:gridCol w:w="2268"/>
        <w:gridCol w:w="2268"/>
        <w:gridCol w:w="2268"/>
        <w:gridCol w:w="992"/>
      </w:tblGrid>
      <w:tr w:rsidR="00FF5ECF" w:rsidRPr="001F2082" w14:paraId="61244370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EDD5F" w14:textId="5F5A1FCD" w:rsidR="001F2082" w:rsidRPr="001F2082" w:rsidRDefault="00D2091A" w:rsidP="00741F2F">
            <w:r>
              <w:rPr>
                <w:sz w:val="22"/>
                <w:szCs w:val="22"/>
              </w:rPr>
              <w:t>Variable</w:t>
            </w:r>
            <w:r w:rsidR="001F2082" w:rsidRPr="000411DB">
              <w:rPr>
                <w:sz w:val="22"/>
                <w:szCs w:val="22"/>
              </w:rPr>
              <w:t>s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6F61D2" w14:textId="09938C82" w:rsidR="001F2082" w:rsidRPr="001F2082" w:rsidRDefault="001F2082" w:rsidP="008B009D">
            <w:pPr>
              <w:jc w:val="both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54BEE9" w14:textId="77777777" w:rsidR="001F2082" w:rsidRPr="000411DB" w:rsidRDefault="001F2082" w:rsidP="008B009D">
            <w:pPr>
              <w:snapToGrid w:val="0"/>
              <w:jc w:val="both"/>
              <w:rPr>
                <w:sz w:val="22"/>
                <w:szCs w:val="22"/>
              </w:rPr>
            </w:pPr>
            <w:r w:rsidRPr="000411DB">
              <w:rPr>
                <w:sz w:val="22"/>
                <w:szCs w:val="22"/>
              </w:rPr>
              <w:t>All patients</w:t>
            </w:r>
          </w:p>
          <w:p w14:paraId="4D08AD19" w14:textId="282CC34B" w:rsidR="001F2082" w:rsidRPr="001F2082" w:rsidRDefault="001F2082" w:rsidP="008B009D">
            <w:pPr>
              <w:jc w:val="both"/>
            </w:pPr>
            <w:r w:rsidRPr="000411DB">
              <w:rPr>
                <w:sz w:val="22"/>
                <w:szCs w:val="22"/>
              </w:rPr>
              <w:t>(n=</w:t>
            </w:r>
            <w:r>
              <w:rPr>
                <w:sz w:val="22"/>
                <w:szCs w:val="22"/>
              </w:rPr>
              <w:t>209</w:t>
            </w:r>
            <w:r w:rsidRPr="000411DB"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995EBB" w14:textId="77777777" w:rsidR="001F2082" w:rsidRPr="000411DB" w:rsidRDefault="001F2082" w:rsidP="008B009D">
            <w:pPr>
              <w:snapToGrid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luded</w:t>
            </w:r>
          </w:p>
          <w:p w14:paraId="60E58301" w14:textId="14D3FC8F" w:rsidR="001F2082" w:rsidRPr="001F2082" w:rsidRDefault="001F2082" w:rsidP="008B009D">
            <w:pPr>
              <w:jc w:val="both"/>
            </w:pPr>
            <w:r w:rsidRPr="000411DB">
              <w:rPr>
                <w:sz w:val="22"/>
                <w:szCs w:val="22"/>
              </w:rPr>
              <w:t>(n=</w:t>
            </w:r>
            <w:r>
              <w:rPr>
                <w:sz w:val="22"/>
                <w:szCs w:val="22"/>
              </w:rPr>
              <w:t>157</w:t>
            </w:r>
            <w:r w:rsidRPr="000411DB"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7562C8" w14:textId="77777777" w:rsidR="001F2082" w:rsidRPr="000411DB" w:rsidRDefault="001F2082" w:rsidP="008B009D">
            <w:pPr>
              <w:snapToGrid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ded</w:t>
            </w:r>
          </w:p>
          <w:p w14:paraId="5FDF9EEB" w14:textId="575B7F87" w:rsidR="001F2082" w:rsidRPr="001F2082" w:rsidRDefault="001F2082" w:rsidP="008B009D">
            <w:pPr>
              <w:jc w:val="both"/>
            </w:pPr>
            <w:r w:rsidRPr="000411DB">
              <w:rPr>
                <w:sz w:val="22"/>
                <w:szCs w:val="22"/>
              </w:rPr>
              <w:t>(n=</w:t>
            </w:r>
            <w:r>
              <w:rPr>
                <w:sz w:val="22"/>
                <w:szCs w:val="22"/>
              </w:rPr>
              <w:t>52</w:t>
            </w:r>
            <w:r w:rsidRPr="000411DB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E08A3E" w14:textId="167C9B36" w:rsidR="001F2082" w:rsidRPr="001F2082" w:rsidRDefault="001F2082" w:rsidP="008B009D">
            <w:pPr>
              <w:jc w:val="both"/>
            </w:pPr>
            <w:r w:rsidRPr="000411DB">
              <w:rPr>
                <w:sz w:val="22"/>
                <w:szCs w:val="22"/>
              </w:rPr>
              <w:t>p</w:t>
            </w:r>
            <w:r w:rsidR="005218D4" w:rsidRPr="00CE02DF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8B009D" w:rsidRPr="001F2082" w14:paraId="7EAD385E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</w:tcBorders>
            <w:noWrap/>
            <w:hideMark/>
          </w:tcPr>
          <w:p w14:paraId="24677ACD" w14:textId="421051A7" w:rsidR="001F2082" w:rsidRPr="001F2082" w:rsidRDefault="007B2755" w:rsidP="00741F2F">
            <w:r>
              <w:t>Nine</w:t>
            </w:r>
            <w:r w:rsidR="008B009D">
              <w:t>ty-</w:t>
            </w:r>
            <w:r w:rsidR="001F2082" w:rsidRPr="001F2082">
              <w:t>day</w:t>
            </w:r>
            <w:r w:rsidR="008B009D">
              <w:t xml:space="preserve"> </w:t>
            </w:r>
            <w:r w:rsidR="001F2082" w:rsidRPr="001F2082">
              <w:t>mortality</w:t>
            </w:r>
            <w:r w:rsidR="008B009D">
              <w:t>, n</w:t>
            </w:r>
            <w:r w:rsidR="001F2082" w:rsidRPr="001F2082">
              <w:t xml:space="preserve"> (%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30DEC18C" w14:textId="77777777" w:rsidR="001F2082" w:rsidRPr="001F2082" w:rsidRDefault="001F2082" w:rsidP="008B009D">
            <w:pPr>
              <w:jc w:val="both"/>
            </w:pPr>
            <w:r w:rsidRPr="001F2082">
              <w:t>Aliv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CB3DEBD" w14:textId="77777777" w:rsidR="001F2082" w:rsidRPr="001F2082" w:rsidRDefault="001F2082" w:rsidP="008B009D">
            <w:pPr>
              <w:jc w:val="both"/>
            </w:pPr>
            <w:r w:rsidRPr="001F2082">
              <w:t>144 (68.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B74F26B" w14:textId="77777777" w:rsidR="001F2082" w:rsidRPr="001F2082" w:rsidRDefault="001F2082" w:rsidP="008B009D">
            <w:pPr>
              <w:jc w:val="both"/>
            </w:pPr>
            <w:r w:rsidRPr="001F2082">
              <w:t>111 (70.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084D327" w14:textId="77777777" w:rsidR="001F2082" w:rsidRPr="001F2082" w:rsidRDefault="001F2082" w:rsidP="008B009D">
            <w:pPr>
              <w:jc w:val="both"/>
            </w:pPr>
            <w:r w:rsidRPr="001F2082">
              <w:t>33 (63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2A568AA" w14:textId="77777777" w:rsidR="001F2082" w:rsidRPr="001F2082" w:rsidRDefault="001F2082" w:rsidP="008B009D">
            <w:pPr>
              <w:jc w:val="both"/>
            </w:pPr>
            <w:r w:rsidRPr="001F2082">
              <w:t>0.421</w:t>
            </w:r>
          </w:p>
        </w:tc>
      </w:tr>
      <w:tr w:rsidR="008B009D" w:rsidRPr="001F2082" w14:paraId="1F779052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  <w:hideMark/>
          </w:tcPr>
          <w:p w14:paraId="56585C97" w14:textId="77777777" w:rsidR="001F2082" w:rsidRPr="001F2082" w:rsidRDefault="001F2082" w:rsidP="00741F2F"/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16E5032C" w14:textId="77777777" w:rsidR="001F2082" w:rsidRPr="001F2082" w:rsidRDefault="001F2082" w:rsidP="008B009D">
            <w:pPr>
              <w:jc w:val="both"/>
            </w:pPr>
            <w:r w:rsidRPr="001F2082">
              <w:t>Dea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AB75B31" w14:textId="77777777" w:rsidR="001F2082" w:rsidRPr="001F2082" w:rsidRDefault="001F2082" w:rsidP="008B009D">
            <w:pPr>
              <w:jc w:val="both"/>
            </w:pPr>
            <w:r w:rsidRPr="001F2082">
              <w:t>65 (31.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7324716" w14:textId="77777777" w:rsidR="001F2082" w:rsidRPr="001F2082" w:rsidRDefault="001F2082" w:rsidP="008B009D">
            <w:pPr>
              <w:jc w:val="both"/>
            </w:pPr>
            <w:r w:rsidRPr="001F2082">
              <w:t>46 (29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EDDDA20" w14:textId="77777777" w:rsidR="001F2082" w:rsidRPr="001F2082" w:rsidRDefault="001F2082" w:rsidP="008B009D">
            <w:pPr>
              <w:jc w:val="both"/>
            </w:pPr>
            <w:r w:rsidRPr="001F2082">
              <w:t>19 (36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005F43D" w14:textId="77777777" w:rsidR="001F2082" w:rsidRPr="001F2082" w:rsidRDefault="001F2082" w:rsidP="008B009D">
            <w:pPr>
              <w:jc w:val="both"/>
            </w:pPr>
          </w:p>
        </w:tc>
      </w:tr>
      <w:tr w:rsidR="008B009D" w:rsidRPr="001F2082" w14:paraId="274B0D8E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</w:tcBorders>
            <w:noWrap/>
            <w:hideMark/>
          </w:tcPr>
          <w:p w14:paraId="48E84A31" w14:textId="55569080" w:rsidR="001F2082" w:rsidRPr="001F2082" w:rsidRDefault="00693A71" w:rsidP="00741F2F">
            <w:r>
              <w:t>Sex</w:t>
            </w:r>
            <w:r w:rsidR="008B009D">
              <w:t>, n</w:t>
            </w:r>
            <w:r w:rsidR="001F2082" w:rsidRPr="001F2082">
              <w:t xml:space="preserve"> (%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127320AE" w14:textId="77777777" w:rsidR="001F2082" w:rsidRPr="001F2082" w:rsidRDefault="001F2082" w:rsidP="008B009D">
            <w:pPr>
              <w:jc w:val="both"/>
            </w:pPr>
            <w:r w:rsidRPr="001F2082"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5B975BF" w14:textId="77777777" w:rsidR="001F2082" w:rsidRPr="001F2082" w:rsidRDefault="001F2082" w:rsidP="008B009D">
            <w:pPr>
              <w:jc w:val="both"/>
            </w:pPr>
            <w:r w:rsidRPr="001F2082">
              <w:t>104 (49.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6E7059E" w14:textId="77777777" w:rsidR="001F2082" w:rsidRPr="001F2082" w:rsidRDefault="001F2082" w:rsidP="008B009D">
            <w:pPr>
              <w:jc w:val="both"/>
            </w:pPr>
            <w:r w:rsidRPr="001F2082">
              <w:t>78 (49.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7CF4116" w14:textId="77777777" w:rsidR="001F2082" w:rsidRPr="001F2082" w:rsidRDefault="001F2082" w:rsidP="008B009D">
            <w:pPr>
              <w:jc w:val="both"/>
            </w:pPr>
            <w:r w:rsidRPr="001F2082">
              <w:t>26 (50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500B5CC" w14:textId="77777777" w:rsidR="001F2082" w:rsidRPr="001F2082" w:rsidRDefault="001F2082" w:rsidP="008B009D">
            <w:pPr>
              <w:jc w:val="both"/>
            </w:pPr>
            <w:r w:rsidRPr="001F2082">
              <w:t>1.000</w:t>
            </w:r>
          </w:p>
        </w:tc>
      </w:tr>
      <w:tr w:rsidR="008B009D" w:rsidRPr="001F2082" w14:paraId="531E23C3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  <w:hideMark/>
          </w:tcPr>
          <w:p w14:paraId="0553CE24" w14:textId="77777777" w:rsidR="001F2082" w:rsidRPr="001F2082" w:rsidRDefault="001F2082" w:rsidP="00741F2F"/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7B17EE7A" w14:textId="77777777" w:rsidR="001F2082" w:rsidRPr="001F2082" w:rsidRDefault="001F2082" w:rsidP="008B009D">
            <w:pPr>
              <w:jc w:val="both"/>
            </w:pPr>
            <w:r w:rsidRPr="001F2082">
              <w:t>Ma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024AF63" w14:textId="77777777" w:rsidR="001F2082" w:rsidRPr="001F2082" w:rsidRDefault="001F2082" w:rsidP="008B009D">
            <w:pPr>
              <w:jc w:val="both"/>
            </w:pPr>
            <w:r w:rsidRPr="001F2082">
              <w:t>105 (50.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A69468C" w14:textId="77777777" w:rsidR="001F2082" w:rsidRPr="001F2082" w:rsidRDefault="001F2082" w:rsidP="008B009D">
            <w:pPr>
              <w:jc w:val="both"/>
            </w:pPr>
            <w:r w:rsidRPr="001F2082">
              <w:t>79 (50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3C4640B" w14:textId="77777777" w:rsidR="001F2082" w:rsidRPr="001F2082" w:rsidRDefault="001F2082" w:rsidP="008B009D">
            <w:pPr>
              <w:jc w:val="both"/>
            </w:pPr>
            <w:r w:rsidRPr="001F2082">
              <w:t>26 (50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03EC527" w14:textId="77777777" w:rsidR="001F2082" w:rsidRPr="001F2082" w:rsidRDefault="001F2082" w:rsidP="008B009D">
            <w:pPr>
              <w:jc w:val="both"/>
            </w:pPr>
          </w:p>
        </w:tc>
      </w:tr>
      <w:tr w:rsidR="008B009D" w:rsidRPr="001F2082" w14:paraId="10937D82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ECB54" w14:textId="5047A6D4" w:rsidR="001F2082" w:rsidRPr="001F2082" w:rsidRDefault="001F2082" w:rsidP="00741F2F">
            <w:r w:rsidRPr="001F2082">
              <w:t>Age</w:t>
            </w:r>
            <w:r w:rsidR="002A42CE">
              <w:t xml:space="preserve"> (years)</w:t>
            </w:r>
            <w:r w:rsidR="008B009D">
              <w:t>,</w:t>
            </w:r>
            <w:r w:rsidRPr="001F2082">
              <w:t xml:space="preserve"> mean (SD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B2709" w14:textId="77777777" w:rsidR="001F2082" w:rsidRPr="001F2082" w:rsidRDefault="001F2082" w:rsidP="008B009D">
            <w:pPr>
              <w:jc w:val="both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57617" w14:textId="77777777" w:rsidR="001F2082" w:rsidRPr="001F2082" w:rsidRDefault="001F2082" w:rsidP="008B009D">
            <w:pPr>
              <w:jc w:val="both"/>
            </w:pPr>
            <w:r w:rsidRPr="001F2082">
              <w:t>75.58 (7.2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00075" w14:textId="77777777" w:rsidR="001F2082" w:rsidRPr="001F2082" w:rsidRDefault="001F2082" w:rsidP="008B009D">
            <w:pPr>
              <w:jc w:val="both"/>
            </w:pPr>
            <w:r w:rsidRPr="001F2082">
              <w:t>75.43 (7.1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E79DF" w14:textId="77777777" w:rsidR="001F2082" w:rsidRPr="001F2082" w:rsidRDefault="001F2082" w:rsidP="008B009D">
            <w:pPr>
              <w:jc w:val="both"/>
            </w:pPr>
            <w:r w:rsidRPr="001F2082">
              <w:t>76.04 (7.8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6331B" w14:textId="77777777" w:rsidR="001F2082" w:rsidRPr="001F2082" w:rsidRDefault="001F2082" w:rsidP="008B009D">
            <w:pPr>
              <w:jc w:val="both"/>
            </w:pPr>
            <w:r w:rsidRPr="001F2082">
              <w:t>0.601</w:t>
            </w:r>
          </w:p>
        </w:tc>
      </w:tr>
      <w:tr w:rsidR="008B009D" w:rsidRPr="001F2082" w14:paraId="16564CB9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</w:tcBorders>
            <w:noWrap/>
            <w:hideMark/>
          </w:tcPr>
          <w:p w14:paraId="0542B0E2" w14:textId="06A70DEE" w:rsidR="001F2082" w:rsidRPr="001F2082" w:rsidRDefault="001F2082" w:rsidP="00741F2F">
            <w:r w:rsidRPr="001F2082">
              <w:t>Cardiac</w:t>
            </w:r>
            <w:r w:rsidR="00BF431D">
              <w:t xml:space="preserve"> </w:t>
            </w:r>
            <w:r w:rsidRPr="001F2082">
              <w:t>condition</w:t>
            </w:r>
            <w:r w:rsidR="00BF431D">
              <w:t>, n</w:t>
            </w:r>
            <w:r w:rsidRPr="001F2082">
              <w:t xml:space="preserve"> (%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6A887A9B" w14:textId="77777777" w:rsidR="001F2082" w:rsidRPr="001F2082" w:rsidRDefault="001F2082" w:rsidP="008B009D">
            <w:pPr>
              <w:jc w:val="both"/>
            </w:pPr>
            <w:r w:rsidRPr="001F2082">
              <w:t>No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0D48878" w14:textId="77777777" w:rsidR="001F2082" w:rsidRPr="001F2082" w:rsidRDefault="001F2082" w:rsidP="008B009D">
            <w:pPr>
              <w:jc w:val="both"/>
            </w:pPr>
            <w:r w:rsidRPr="001F2082">
              <w:t>83 (39.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484163F" w14:textId="77777777" w:rsidR="001F2082" w:rsidRPr="001F2082" w:rsidRDefault="001F2082" w:rsidP="008B009D">
            <w:pPr>
              <w:jc w:val="both"/>
            </w:pPr>
            <w:r w:rsidRPr="001F2082">
              <w:t>56 (35.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A5640A3" w14:textId="77777777" w:rsidR="001F2082" w:rsidRPr="001F2082" w:rsidRDefault="001F2082" w:rsidP="008B009D">
            <w:pPr>
              <w:jc w:val="both"/>
            </w:pPr>
            <w:r w:rsidRPr="001F2082">
              <w:t>27 (51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9FA6735" w14:textId="77777777" w:rsidR="001F2082" w:rsidRPr="001F2082" w:rsidRDefault="001F2082" w:rsidP="008B009D">
            <w:pPr>
              <w:jc w:val="both"/>
            </w:pPr>
            <w:r w:rsidRPr="001F2082">
              <w:t>0.056</w:t>
            </w:r>
          </w:p>
        </w:tc>
      </w:tr>
      <w:tr w:rsidR="008B009D" w:rsidRPr="001F2082" w14:paraId="3898D440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  <w:hideMark/>
          </w:tcPr>
          <w:p w14:paraId="07CA216A" w14:textId="77777777" w:rsidR="001F2082" w:rsidRPr="001F2082" w:rsidRDefault="001F2082" w:rsidP="00741F2F"/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70708891" w14:textId="77777777" w:rsidR="001F2082" w:rsidRPr="001F2082" w:rsidRDefault="001F2082" w:rsidP="008B009D">
            <w:pPr>
              <w:jc w:val="both"/>
            </w:pPr>
            <w:r w:rsidRPr="001F2082"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8341132" w14:textId="77777777" w:rsidR="001F2082" w:rsidRPr="001F2082" w:rsidRDefault="001F2082" w:rsidP="008B009D">
            <w:pPr>
              <w:jc w:val="both"/>
            </w:pPr>
            <w:r w:rsidRPr="001F2082">
              <w:t>126 (60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0848201" w14:textId="77777777" w:rsidR="001F2082" w:rsidRPr="001F2082" w:rsidRDefault="001F2082" w:rsidP="008B009D">
            <w:pPr>
              <w:jc w:val="both"/>
            </w:pPr>
            <w:r w:rsidRPr="001F2082">
              <w:t>101 (64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67C4E36" w14:textId="77777777" w:rsidR="001F2082" w:rsidRPr="001F2082" w:rsidRDefault="001F2082" w:rsidP="008B009D">
            <w:pPr>
              <w:jc w:val="both"/>
            </w:pPr>
            <w:r w:rsidRPr="001F2082">
              <w:t>25 (48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9D12C30" w14:textId="77777777" w:rsidR="001F2082" w:rsidRPr="001F2082" w:rsidRDefault="001F2082" w:rsidP="008B009D">
            <w:pPr>
              <w:jc w:val="both"/>
            </w:pPr>
          </w:p>
        </w:tc>
      </w:tr>
      <w:tr w:rsidR="008B009D" w:rsidRPr="001F2082" w14:paraId="0D8C8E79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</w:tcBorders>
            <w:noWrap/>
            <w:hideMark/>
          </w:tcPr>
          <w:p w14:paraId="5A137889" w14:textId="2E7380A8" w:rsidR="001F2082" w:rsidRPr="001F2082" w:rsidRDefault="001F2082" w:rsidP="00741F2F">
            <w:r w:rsidRPr="001F2082">
              <w:t>Pulmonary</w:t>
            </w:r>
            <w:r w:rsidR="00BF431D">
              <w:t xml:space="preserve"> </w:t>
            </w:r>
            <w:r w:rsidRPr="001F2082">
              <w:t>condition</w:t>
            </w:r>
            <w:r w:rsidR="00BF431D">
              <w:t>, n</w:t>
            </w:r>
            <w:r w:rsidRPr="001F2082">
              <w:t xml:space="preserve"> (%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3803FF14" w14:textId="77777777" w:rsidR="001F2082" w:rsidRPr="001F2082" w:rsidRDefault="001F2082" w:rsidP="008B009D">
            <w:pPr>
              <w:jc w:val="both"/>
            </w:pPr>
            <w:r w:rsidRPr="001F2082">
              <w:t>No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C5D7DE8" w14:textId="77777777" w:rsidR="001F2082" w:rsidRPr="001F2082" w:rsidRDefault="001F2082" w:rsidP="008B009D">
            <w:pPr>
              <w:jc w:val="both"/>
            </w:pPr>
            <w:r w:rsidRPr="001F2082">
              <w:t>136 (65.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9B3E660" w14:textId="77777777" w:rsidR="001F2082" w:rsidRPr="001F2082" w:rsidRDefault="001F2082" w:rsidP="008B009D">
            <w:pPr>
              <w:jc w:val="both"/>
            </w:pPr>
            <w:r w:rsidRPr="001F2082">
              <w:t>97 (61.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599DA74" w14:textId="77777777" w:rsidR="001F2082" w:rsidRPr="001F2082" w:rsidRDefault="001F2082" w:rsidP="008B009D">
            <w:pPr>
              <w:jc w:val="both"/>
            </w:pPr>
            <w:r w:rsidRPr="001F2082">
              <w:t>39 (75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A5E4511" w14:textId="77777777" w:rsidR="001F2082" w:rsidRPr="001F2082" w:rsidRDefault="001F2082" w:rsidP="008B009D">
            <w:pPr>
              <w:jc w:val="both"/>
            </w:pPr>
            <w:r w:rsidRPr="001F2082">
              <w:t>0.118</w:t>
            </w:r>
          </w:p>
        </w:tc>
      </w:tr>
      <w:tr w:rsidR="008B009D" w:rsidRPr="001F2082" w14:paraId="3B5A99D1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  <w:hideMark/>
          </w:tcPr>
          <w:p w14:paraId="64425DA5" w14:textId="77777777" w:rsidR="001F2082" w:rsidRPr="001F2082" w:rsidRDefault="001F2082" w:rsidP="00741F2F"/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610F6ACA" w14:textId="77777777" w:rsidR="001F2082" w:rsidRPr="001F2082" w:rsidRDefault="001F2082" w:rsidP="008B009D">
            <w:pPr>
              <w:jc w:val="both"/>
            </w:pPr>
            <w:r w:rsidRPr="001F2082"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780BE25" w14:textId="77777777" w:rsidR="001F2082" w:rsidRPr="001F2082" w:rsidRDefault="001F2082" w:rsidP="008B009D">
            <w:pPr>
              <w:jc w:val="both"/>
            </w:pPr>
            <w:r w:rsidRPr="001F2082">
              <w:t>73 (34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10B6776" w14:textId="77777777" w:rsidR="001F2082" w:rsidRPr="001F2082" w:rsidRDefault="001F2082" w:rsidP="008B009D">
            <w:pPr>
              <w:jc w:val="both"/>
            </w:pPr>
            <w:r w:rsidRPr="001F2082">
              <w:t>60 (38.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D8CE16C" w14:textId="77777777" w:rsidR="001F2082" w:rsidRPr="001F2082" w:rsidRDefault="001F2082" w:rsidP="008B009D">
            <w:pPr>
              <w:jc w:val="both"/>
            </w:pPr>
            <w:r w:rsidRPr="001F2082">
              <w:t>13 (25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0B0D7FC" w14:textId="77777777" w:rsidR="001F2082" w:rsidRPr="001F2082" w:rsidRDefault="001F2082" w:rsidP="008B009D">
            <w:pPr>
              <w:jc w:val="both"/>
            </w:pPr>
          </w:p>
        </w:tc>
      </w:tr>
      <w:tr w:rsidR="008B009D" w:rsidRPr="001F2082" w14:paraId="22CC41E8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</w:tcBorders>
            <w:noWrap/>
            <w:hideMark/>
          </w:tcPr>
          <w:p w14:paraId="1DCBB467" w14:textId="37EE6606" w:rsidR="001F2082" w:rsidRPr="001F2082" w:rsidRDefault="001F2082" w:rsidP="00741F2F">
            <w:r w:rsidRPr="001F2082">
              <w:t>Charlson</w:t>
            </w:r>
            <w:r w:rsidR="00BF431D">
              <w:t xml:space="preserve"> </w:t>
            </w:r>
            <w:r w:rsidRPr="001F2082">
              <w:t>index</w:t>
            </w:r>
            <w:r w:rsidR="00BF431D">
              <w:t>,</w:t>
            </w:r>
            <w:r w:rsidRPr="001F2082">
              <w:t xml:space="preserve"> </w:t>
            </w:r>
            <w:r w:rsidR="00BF431D">
              <w:t>mean (SD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2AD4A637" w14:textId="77777777" w:rsidR="001F2082" w:rsidRPr="001F2082" w:rsidRDefault="001F2082" w:rsidP="008B009D">
            <w:pPr>
              <w:jc w:val="both"/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AF95ACE" w14:textId="77777777" w:rsidR="001F2082" w:rsidRPr="001F2082" w:rsidRDefault="001F2082" w:rsidP="008B009D">
            <w:pPr>
              <w:jc w:val="both"/>
            </w:pPr>
            <w:r w:rsidRPr="001F2082">
              <w:t>5.77 (2.3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B1D6DFA" w14:textId="77777777" w:rsidR="001F2082" w:rsidRPr="001F2082" w:rsidRDefault="001F2082" w:rsidP="008B009D">
            <w:pPr>
              <w:jc w:val="both"/>
            </w:pPr>
            <w:r w:rsidRPr="001F2082">
              <w:t>5.91 (2.3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310BAD5" w14:textId="77777777" w:rsidR="001F2082" w:rsidRPr="001F2082" w:rsidRDefault="001F2082" w:rsidP="008B009D">
            <w:pPr>
              <w:jc w:val="both"/>
            </w:pPr>
            <w:r w:rsidRPr="001F2082">
              <w:t>5.35 (2.5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3DC3AE5" w14:textId="77777777" w:rsidR="001F2082" w:rsidRPr="001F2082" w:rsidRDefault="001F2082" w:rsidP="008B009D">
            <w:pPr>
              <w:jc w:val="both"/>
            </w:pPr>
            <w:r w:rsidRPr="001F2082">
              <w:t>0.135</w:t>
            </w:r>
          </w:p>
        </w:tc>
      </w:tr>
      <w:tr w:rsidR="00046614" w:rsidRPr="001F2082" w14:paraId="0DDF0091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</w:tcPr>
          <w:p w14:paraId="2BF9F62A" w14:textId="7920B7CF" w:rsidR="00046614" w:rsidRPr="001F2082" w:rsidRDefault="00BF431D" w:rsidP="00741F2F">
            <w:pPr>
              <w:ind w:left="1172"/>
            </w:pPr>
            <w:r>
              <w:t>m</w:t>
            </w:r>
            <w:r w:rsidR="00046614">
              <w:t>edian [IQR]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noWrap/>
          </w:tcPr>
          <w:p w14:paraId="2F657CF4" w14:textId="77777777" w:rsidR="00046614" w:rsidRPr="001F2082" w:rsidRDefault="00046614" w:rsidP="008B009D">
            <w:pPr>
              <w:jc w:val="both"/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6377725B" w14:textId="23470A46" w:rsidR="00046614" w:rsidRPr="001F2082" w:rsidRDefault="00046614" w:rsidP="008B009D">
            <w:pPr>
              <w:jc w:val="both"/>
            </w:pPr>
            <w:r w:rsidRPr="00046614">
              <w:t>6.00 [4.00, 7.00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786B0577" w14:textId="0902091E" w:rsidR="00046614" w:rsidRPr="001F2082" w:rsidRDefault="00046614" w:rsidP="008B009D">
            <w:pPr>
              <w:jc w:val="both"/>
            </w:pPr>
            <w:r w:rsidRPr="00046614">
              <w:t>6.00 [4.00, 7.00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3CBDA276" w14:textId="5E63D67F" w:rsidR="00046614" w:rsidRPr="001F2082" w:rsidRDefault="00046614" w:rsidP="008B009D">
            <w:pPr>
              <w:jc w:val="both"/>
            </w:pPr>
            <w:r w:rsidRPr="00046614">
              <w:t>5.00 [3.00, 6.25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520E6900" w14:textId="0F61155B" w:rsidR="00046614" w:rsidRPr="001F2082" w:rsidRDefault="00046614" w:rsidP="008B009D">
            <w:pPr>
              <w:jc w:val="both"/>
            </w:pPr>
            <w:r>
              <w:t>0.124</w:t>
            </w:r>
          </w:p>
        </w:tc>
      </w:tr>
      <w:tr w:rsidR="008B009D" w:rsidRPr="001F2082" w14:paraId="3063FE7C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</w:tcBorders>
            <w:noWrap/>
            <w:hideMark/>
          </w:tcPr>
          <w:p w14:paraId="11091C2E" w14:textId="1A7A9805" w:rsidR="001F2082" w:rsidRPr="001F2082" w:rsidRDefault="001F2082" w:rsidP="00741F2F">
            <w:r w:rsidRPr="001F2082">
              <w:t>ASA</w:t>
            </w:r>
            <w:r w:rsidR="00FB6E29">
              <w:t xml:space="preserve"> class</w:t>
            </w:r>
            <w:r w:rsidR="00A57A12">
              <w:t>, n</w:t>
            </w:r>
            <w:r w:rsidRPr="001F2082">
              <w:t xml:space="preserve"> (%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258ABB59" w14:textId="77777777" w:rsidR="001F2082" w:rsidRPr="001F2082" w:rsidRDefault="001F2082" w:rsidP="008B009D">
            <w:pPr>
              <w:jc w:val="both"/>
            </w:pPr>
            <w:r w:rsidRPr="001F2082"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642065E" w14:textId="77777777" w:rsidR="001F2082" w:rsidRPr="001F2082" w:rsidRDefault="001F2082" w:rsidP="008B009D">
            <w:pPr>
              <w:jc w:val="both"/>
            </w:pPr>
            <w:r w:rsidRPr="001F2082">
              <w:t>4 ( 2.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DFB3777" w14:textId="77777777" w:rsidR="001F2082" w:rsidRPr="001F2082" w:rsidRDefault="001F2082" w:rsidP="008B009D">
            <w:pPr>
              <w:jc w:val="both"/>
            </w:pPr>
            <w:r w:rsidRPr="001F2082">
              <w:t>2 ( 1.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98B989C" w14:textId="77777777" w:rsidR="001F2082" w:rsidRPr="001F2082" w:rsidRDefault="001F2082" w:rsidP="008B009D">
            <w:pPr>
              <w:jc w:val="both"/>
            </w:pPr>
            <w:r w:rsidRPr="001F2082">
              <w:t>2 ( 4.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B6A8458" w14:textId="77777777" w:rsidR="001F2082" w:rsidRPr="001F2082" w:rsidRDefault="001F2082" w:rsidP="008B009D">
            <w:pPr>
              <w:jc w:val="both"/>
            </w:pPr>
            <w:r w:rsidRPr="001F2082">
              <w:t>0.092</w:t>
            </w:r>
          </w:p>
        </w:tc>
      </w:tr>
      <w:tr w:rsidR="008B009D" w:rsidRPr="001F2082" w14:paraId="62D044E5" w14:textId="77777777" w:rsidTr="00741F2F">
        <w:trPr>
          <w:trHeight w:val="300"/>
          <w:jc w:val="center"/>
        </w:trPr>
        <w:tc>
          <w:tcPr>
            <w:tcW w:w="3562" w:type="dxa"/>
            <w:noWrap/>
            <w:hideMark/>
          </w:tcPr>
          <w:p w14:paraId="07269EB6" w14:textId="77777777" w:rsidR="001F2082" w:rsidRPr="001F2082" w:rsidRDefault="001F2082" w:rsidP="00741F2F"/>
        </w:tc>
        <w:tc>
          <w:tcPr>
            <w:tcW w:w="1967" w:type="dxa"/>
            <w:noWrap/>
            <w:hideMark/>
          </w:tcPr>
          <w:p w14:paraId="6FA3606A" w14:textId="77777777" w:rsidR="001F2082" w:rsidRPr="001F2082" w:rsidRDefault="001F2082" w:rsidP="008B009D">
            <w:pPr>
              <w:jc w:val="both"/>
            </w:pPr>
            <w:r w:rsidRPr="001F2082">
              <w:t>2</w:t>
            </w:r>
          </w:p>
        </w:tc>
        <w:tc>
          <w:tcPr>
            <w:tcW w:w="2268" w:type="dxa"/>
            <w:noWrap/>
            <w:hideMark/>
          </w:tcPr>
          <w:p w14:paraId="69B6BA77" w14:textId="77777777" w:rsidR="001F2082" w:rsidRPr="001F2082" w:rsidRDefault="001F2082" w:rsidP="008B009D">
            <w:pPr>
              <w:jc w:val="both"/>
            </w:pPr>
            <w:r w:rsidRPr="001F2082">
              <w:t>54 (27.1)</w:t>
            </w:r>
          </w:p>
        </w:tc>
        <w:tc>
          <w:tcPr>
            <w:tcW w:w="2268" w:type="dxa"/>
            <w:noWrap/>
            <w:hideMark/>
          </w:tcPr>
          <w:p w14:paraId="221C6018" w14:textId="77777777" w:rsidR="001F2082" w:rsidRPr="001F2082" w:rsidRDefault="001F2082" w:rsidP="008B009D">
            <w:pPr>
              <w:jc w:val="both"/>
            </w:pPr>
            <w:r w:rsidRPr="001F2082">
              <w:t>46 (29.3)</w:t>
            </w:r>
          </w:p>
        </w:tc>
        <w:tc>
          <w:tcPr>
            <w:tcW w:w="2268" w:type="dxa"/>
            <w:noWrap/>
            <w:hideMark/>
          </w:tcPr>
          <w:p w14:paraId="359F2BAC" w14:textId="77777777" w:rsidR="001F2082" w:rsidRPr="001F2082" w:rsidRDefault="001F2082" w:rsidP="008B009D">
            <w:pPr>
              <w:jc w:val="both"/>
            </w:pPr>
            <w:r w:rsidRPr="001F2082">
              <w:t>8 (19.0)</w:t>
            </w:r>
          </w:p>
        </w:tc>
        <w:tc>
          <w:tcPr>
            <w:tcW w:w="992" w:type="dxa"/>
            <w:noWrap/>
            <w:hideMark/>
          </w:tcPr>
          <w:p w14:paraId="365B2CBE" w14:textId="77777777" w:rsidR="001F2082" w:rsidRPr="001F2082" w:rsidRDefault="001F2082" w:rsidP="008B009D">
            <w:pPr>
              <w:jc w:val="both"/>
            </w:pPr>
          </w:p>
        </w:tc>
      </w:tr>
      <w:tr w:rsidR="008B009D" w:rsidRPr="001F2082" w14:paraId="11B801C4" w14:textId="77777777" w:rsidTr="00741F2F">
        <w:trPr>
          <w:trHeight w:val="300"/>
          <w:jc w:val="center"/>
        </w:trPr>
        <w:tc>
          <w:tcPr>
            <w:tcW w:w="3562" w:type="dxa"/>
            <w:noWrap/>
            <w:hideMark/>
          </w:tcPr>
          <w:p w14:paraId="6AEFF728" w14:textId="77777777" w:rsidR="001F2082" w:rsidRPr="001F2082" w:rsidRDefault="001F2082" w:rsidP="00741F2F"/>
        </w:tc>
        <w:tc>
          <w:tcPr>
            <w:tcW w:w="1967" w:type="dxa"/>
            <w:noWrap/>
            <w:hideMark/>
          </w:tcPr>
          <w:p w14:paraId="12E99DF0" w14:textId="77777777" w:rsidR="001F2082" w:rsidRPr="001F2082" w:rsidRDefault="001F2082" w:rsidP="008B009D">
            <w:pPr>
              <w:jc w:val="both"/>
            </w:pPr>
            <w:r w:rsidRPr="001F2082">
              <w:t>3</w:t>
            </w:r>
          </w:p>
        </w:tc>
        <w:tc>
          <w:tcPr>
            <w:tcW w:w="2268" w:type="dxa"/>
            <w:noWrap/>
            <w:hideMark/>
          </w:tcPr>
          <w:p w14:paraId="275CC2F3" w14:textId="77777777" w:rsidR="001F2082" w:rsidRPr="001F2082" w:rsidRDefault="001F2082" w:rsidP="008B009D">
            <w:pPr>
              <w:jc w:val="both"/>
            </w:pPr>
            <w:r w:rsidRPr="001F2082">
              <w:t>106 (53.3)</w:t>
            </w:r>
          </w:p>
        </w:tc>
        <w:tc>
          <w:tcPr>
            <w:tcW w:w="2268" w:type="dxa"/>
            <w:noWrap/>
            <w:hideMark/>
          </w:tcPr>
          <w:p w14:paraId="2CAFB80C" w14:textId="77777777" w:rsidR="001F2082" w:rsidRPr="001F2082" w:rsidRDefault="001F2082" w:rsidP="008B009D">
            <w:pPr>
              <w:jc w:val="both"/>
            </w:pPr>
            <w:r w:rsidRPr="001F2082">
              <w:t>81 (51.6)</w:t>
            </w:r>
          </w:p>
        </w:tc>
        <w:tc>
          <w:tcPr>
            <w:tcW w:w="2268" w:type="dxa"/>
            <w:noWrap/>
            <w:hideMark/>
          </w:tcPr>
          <w:p w14:paraId="6C34810B" w14:textId="77777777" w:rsidR="001F2082" w:rsidRPr="001F2082" w:rsidRDefault="001F2082" w:rsidP="008B009D">
            <w:pPr>
              <w:jc w:val="both"/>
            </w:pPr>
            <w:r w:rsidRPr="001F2082">
              <w:t>25 (59.5)</w:t>
            </w:r>
          </w:p>
        </w:tc>
        <w:tc>
          <w:tcPr>
            <w:tcW w:w="992" w:type="dxa"/>
            <w:noWrap/>
            <w:hideMark/>
          </w:tcPr>
          <w:p w14:paraId="35477749" w14:textId="77777777" w:rsidR="001F2082" w:rsidRPr="001F2082" w:rsidRDefault="001F2082" w:rsidP="008B009D">
            <w:pPr>
              <w:jc w:val="both"/>
            </w:pPr>
          </w:p>
        </w:tc>
      </w:tr>
      <w:tr w:rsidR="008B009D" w:rsidRPr="001F2082" w14:paraId="6EBF95A4" w14:textId="77777777" w:rsidTr="00741F2F">
        <w:trPr>
          <w:trHeight w:val="300"/>
          <w:jc w:val="center"/>
        </w:trPr>
        <w:tc>
          <w:tcPr>
            <w:tcW w:w="3562" w:type="dxa"/>
            <w:noWrap/>
            <w:hideMark/>
          </w:tcPr>
          <w:p w14:paraId="5B28724D" w14:textId="77777777" w:rsidR="001F2082" w:rsidRPr="001F2082" w:rsidRDefault="001F2082" w:rsidP="00741F2F"/>
        </w:tc>
        <w:tc>
          <w:tcPr>
            <w:tcW w:w="1967" w:type="dxa"/>
            <w:noWrap/>
            <w:hideMark/>
          </w:tcPr>
          <w:p w14:paraId="39B5D35B" w14:textId="77777777" w:rsidR="001F2082" w:rsidRPr="001F2082" w:rsidRDefault="001F2082" w:rsidP="008B009D">
            <w:pPr>
              <w:jc w:val="both"/>
            </w:pPr>
            <w:r w:rsidRPr="001F2082">
              <w:t>4</w:t>
            </w:r>
          </w:p>
        </w:tc>
        <w:tc>
          <w:tcPr>
            <w:tcW w:w="2268" w:type="dxa"/>
            <w:noWrap/>
            <w:hideMark/>
          </w:tcPr>
          <w:p w14:paraId="0F7A2CAB" w14:textId="77777777" w:rsidR="001F2082" w:rsidRPr="001F2082" w:rsidRDefault="001F2082" w:rsidP="008B009D">
            <w:pPr>
              <w:jc w:val="both"/>
            </w:pPr>
            <w:r w:rsidRPr="001F2082">
              <w:t>32 (16.1)</w:t>
            </w:r>
          </w:p>
        </w:tc>
        <w:tc>
          <w:tcPr>
            <w:tcW w:w="2268" w:type="dxa"/>
            <w:noWrap/>
            <w:hideMark/>
          </w:tcPr>
          <w:p w14:paraId="5D105118" w14:textId="77777777" w:rsidR="001F2082" w:rsidRPr="001F2082" w:rsidRDefault="001F2082" w:rsidP="008B009D">
            <w:pPr>
              <w:jc w:val="both"/>
            </w:pPr>
            <w:r w:rsidRPr="001F2082">
              <w:t>27 (17.2)</w:t>
            </w:r>
          </w:p>
        </w:tc>
        <w:tc>
          <w:tcPr>
            <w:tcW w:w="2268" w:type="dxa"/>
            <w:noWrap/>
            <w:hideMark/>
          </w:tcPr>
          <w:p w14:paraId="5603EFAB" w14:textId="77777777" w:rsidR="001F2082" w:rsidRPr="001F2082" w:rsidRDefault="001F2082" w:rsidP="008B009D">
            <w:pPr>
              <w:jc w:val="both"/>
            </w:pPr>
            <w:r w:rsidRPr="001F2082">
              <w:t>5 (11.9)</w:t>
            </w:r>
          </w:p>
        </w:tc>
        <w:tc>
          <w:tcPr>
            <w:tcW w:w="992" w:type="dxa"/>
            <w:noWrap/>
            <w:hideMark/>
          </w:tcPr>
          <w:p w14:paraId="700E46D0" w14:textId="77777777" w:rsidR="001F2082" w:rsidRPr="001F2082" w:rsidRDefault="001F2082" w:rsidP="008B009D">
            <w:pPr>
              <w:jc w:val="both"/>
            </w:pPr>
          </w:p>
        </w:tc>
      </w:tr>
      <w:tr w:rsidR="008B009D" w:rsidRPr="001F2082" w14:paraId="7E23629E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  <w:hideMark/>
          </w:tcPr>
          <w:p w14:paraId="46DCACFD" w14:textId="77777777" w:rsidR="001F2082" w:rsidRPr="001F2082" w:rsidRDefault="001F2082" w:rsidP="00741F2F"/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1AE53BDB" w14:textId="77777777" w:rsidR="001F2082" w:rsidRPr="001F2082" w:rsidRDefault="001F2082" w:rsidP="008B009D">
            <w:pPr>
              <w:jc w:val="both"/>
            </w:pPr>
            <w:r w:rsidRPr="001F2082">
              <w:t>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7360125" w14:textId="77777777" w:rsidR="001F2082" w:rsidRPr="001F2082" w:rsidRDefault="001F2082" w:rsidP="008B009D">
            <w:pPr>
              <w:jc w:val="both"/>
            </w:pPr>
            <w:r w:rsidRPr="001F2082">
              <w:t>3 ( 1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DD6D850" w14:textId="77777777" w:rsidR="001F2082" w:rsidRPr="001F2082" w:rsidRDefault="001F2082" w:rsidP="008B009D">
            <w:pPr>
              <w:jc w:val="both"/>
            </w:pPr>
            <w:r w:rsidRPr="001F2082">
              <w:t>1 ( 0.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6352FCE" w14:textId="77777777" w:rsidR="001F2082" w:rsidRPr="001F2082" w:rsidRDefault="001F2082" w:rsidP="008B009D">
            <w:pPr>
              <w:jc w:val="both"/>
            </w:pPr>
            <w:r w:rsidRPr="001F2082">
              <w:t>2 ( 4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177DB42" w14:textId="77777777" w:rsidR="001F2082" w:rsidRPr="001F2082" w:rsidRDefault="001F2082" w:rsidP="008B009D">
            <w:pPr>
              <w:jc w:val="both"/>
            </w:pPr>
          </w:p>
        </w:tc>
      </w:tr>
      <w:tr w:rsidR="008B009D" w:rsidRPr="001F2082" w14:paraId="1441CD15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B39F7" w14:textId="64606661" w:rsidR="001F2082" w:rsidRPr="001F2082" w:rsidRDefault="001F2082" w:rsidP="00741F2F">
            <w:r w:rsidRPr="001F2082">
              <w:t>BMI</w:t>
            </w:r>
            <w:r w:rsidR="002A42CE">
              <w:t xml:space="preserve"> (kg/m</w:t>
            </w:r>
            <w:r w:rsidR="002A42CE" w:rsidRPr="002A42CE">
              <w:rPr>
                <w:vertAlign w:val="superscript"/>
              </w:rPr>
              <w:t>2</w:t>
            </w:r>
            <w:r w:rsidR="002A42CE">
              <w:t>)</w:t>
            </w:r>
            <w:r w:rsidR="00A57A12">
              <w:t>,</w:t>
            </w:r>
            <w:r w:rsidRPr="001F2082">
              <w:t xml:space="preserve"> me</w:t>
            </w:r>
            <w:r w:rsidR="007F3E09">
              <w:t>dian [IQR]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B883B" w14:textId="77777777" w:rsidR="001F2082" w:rsidRPr="001F2082" w:rsidRDefault="001F2082" w:rsidP="008B009D">
            <w:pPr>
              <w:jc w:val="both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60E8F" w14:textId="2F031E43" w:rsidR="001F2082" w:rsidRPr="001F2082" w:rsidRDefault="001F2082" w:rsidP="00FC6C86">
            <w:pPr>
              <w:jc w:val="both"/>
            </w:pPr>
            <w:r w:rsidRPr="001F2082">
              <w:t>24.</w:t>
            </w:r>
            <w:r w:rsidR="00FC6C86">
              <w:t>5</w:t>
            </w:r>
            <w:r w:rsidRPr="001F2082">
              <w:t xml:space="preserve"> </w:t>
            </w:r>
            <w:r w:rsidR="00FC6C86">
              <w:t>[21.5, 27.3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95698" w14:textId="33FB10D5" w:rsidR="001F2082" w:rsidRPr="001F2082" w:rsidRDefault="001F2082" w:rsidP="00FC6C86">
            <w:pPr>
              <w:jc w:val="both"/>
            </w:pPr>
            <w:r w:rsidRPr="001F2082">
              <w:t>24.</w:t>
            </w:r>
            <w:r w:rsidR="00FC6C86">
              <w:t>5</w:t>
            </w:r>
            <w:r w:rsidRPr="001F2082">
              <w:t xml:space="preserve"> </w:t>
            </w:r>
            <w:r w:rsidR="00FC6C86">
              <w:t>[21.5, 27.1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0BEC79" w14:textId="13EC93DA" w:rsidR="001F2082" w:rsidRPr="001F2082" w:rsidRDefault="00FC6C86" w:rsidP="008B009D">
            <w:pPr>
              <w:jc w:val="both"/>
            </w:pPr>
            <w:r>
              <w:t>24.1 [20.8, 28.6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7B9CFA" w14:textId="00AE379B" w:rsidR="001F2082" w:rsidRPr="001F2082" w:rsidRDefault="001F2082" w:rsidP="00FC6C86">
            <w:pPr>
              <w:jc w:val="both"/>
            </w:pPr>
            <w:r w:rsidRPr="001F2082">
              <w:t>0.</w:t>
            </w:r>
            <w:r w:rsidR="00FC6C86">
              <w:t>702</w:t>
            </w:r>
          </w:p>
        </w:tc>
      </w:tr>
      <w:tr w:rsidR="008B009D" w:rsidRPr="001F2082" w14:paraId="15F0201A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56330" w14:textId="1C6CA34C" w:rsidR="001F2082" w:rsidRPr="001F2082" w:rsidRDefault="00A57A12" w:rsidP="00741F2F">
            <w:r w:rsidRPr="00A57A12">
              <w:t>Heart rate</w:t>
            </w:r>
            <w:r w:rsidR="002A42CE">
              <w:t xml:space="preserve"> (beats per minute)</w:t>
            </w:r>
            <w:r w:rsidRPr="00A57A12">
              <w:t>, mean (SD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9B09FF" w14:textId="77777777" w:rsidR="001F2082" w:rsidRPr="001F2082" w:rsidRDefault="001F2082" w:rsidP="008B009D">
            <w:pPr>
              <w:jc w:val="both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B4225" w14:textId="77777777" w:rsidR="001F2082" w:rsidRPr="001F2082" w:rsidRDefault="001F2082" w:rsidP="008B009D">
            <w:pPr>
              <w:jc w:val="both"/>
            </w:pPr>
            <w:r w:rsidRPr="001F2082">
              <w:t>85.75 (18.3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55C5D" w14:textId="77777777" w:rsidR="001F2082" w:rsidRPr="001F2082" w:rsidRDefault="001F2082" w:rsidP="008B009D">
            <w:pPr>
              <w:jc w:val="both"/>
            </w:pPr>
            <w:r w:rsidRPr="001F2082">
              <w:t>87.01 (18.5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503E0" w14:textId="77777777" w:rsidR="001F2082" w:rsidRPr="001F2082" w:rsidRDefault="001F2082" w:rsidP="008B009D">
            <w:pPr>
              <w:jc w:val="both"/>
            </w:pPr>
            <w:r w:rsidRPr="001F2082">
              <w:t>81.94 (17.5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262AB" w14:textId="77777777" w:rsidR="001F2082" w:rsidRPr="001F2082" w:rsidRDefault="001F2082" w:rsidP="008B009D">
            <w:pPr>
              <w:jc w:val="both"/>
            </w:pPr>
            <w:r w:rsidRPr="001F2082">
              <w:t>0.084</w:t>
            </w:r>
          </w:p>
        </w:tc>
      </w:tr>
      <w:tr w:rsidR="008B009D" w:rsidRPr="001F2082" w14:paraId="1DB62821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C4117" w14:textId="3BBCE18A" w:rsidR="001F2082" w:rsidRPr="001F2082" w:rsidRDefault="00A57A12" w:rsidP="00741F2F">
            <w:r w:rsidRPr="00A57A12">
              <w:t>Systolic blood pressure</w:t>
            </w:r>
            <w:r w:rsidR="002A42CE">
              <w:t xml:space="preserve"> (mmHg)</w:t>
            </w:r>
            <w:r w:rsidRPr="00A57A12">
              <w:t>, mean (SD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9D94F" w14:textId="77777777" w:rsidR="001F2082" w:rsidRPr="001F2082" w:rsidRDefault="001F2082" w:rsidP="008B009D">
            <w:pPr>
              <w:jc w:val="both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829040" w14:textId="77777777" w:rsidR="001F2082" w:rsidRPr="001F2082" w:rsidRDefault="001F2082" w:rsidP="008B009D">
            <w:pPr>
              <w:jc w:val="both"/>
            </w:pPr>
            <w:r w:rsidRPr="001F2082">
              <w:t>129.96 (23.1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E4DE4F" w14:textId="77777777" w:rsidR="001F2082" w:rsidRPr="001F2082" w:rsidRDefault="001F2082" w:rsidP="008B009D">
            <w:pPr>
              <w:jc w:val="both"/>
            </w:pPr>
            <w:r w:rsidRPr="001F2082">
              <w:t>129.48 (22.3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16E97" w14:textId="77777777" w:rsidR="001F2082" w:rsidRPr="001F2082" w:rsidRDefault="001F2082" w:rsidP="008B009D">
            <w:pPr>
              <w:jc w:val="both"/>
            </w:pPr>
            <w:r w:rsidRPr="001F2082">
              <w:t>131.40 (25.7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6C744B" w14:textId="77777777" w:rsidR="001F2082" w:rsidRPr="001F2082" w:rsidRDefault="001F2082" w:rsidP="008B009D">
            <w:pPr>
              <w:jc w:val="both"/>
            </w:pPr>
            <w:r w:rsidRPr="001F2082">
              <w:t>0.606</w:t>
            </w:r>
          </w:p>
        </w:tc>
      </w:tr>
      <w:tr w:rsidR="00A57A12" w:rsidRPr="001F2082" w14:paraId="68A0EAAA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2E4D61" w14:textId="1825F752" w:rsidR="00A57A12" w:rsidRPr="001F2082" w:rsidRDefault="00A57A12" w:rsidP="00741F2F">
            <w:r w:rsidRPr="000411DB">
              <w:rPr>
                <w:sz w:val="22"/>
                <w:szCs w:val="22"/>
              </w:rPr>
              <w:t>Hemoglobin</w:t>
            </w:r>
            <w:r w:rsidR="002A42CE">
              <w:rPr>
                <w:sz w:val="22"/>
                <w:szCs w:val="22"/>
              </w:rPr>
              <w:t xml:space="preserve"> (g/L)</w:t>
            </w:r>
            <w:r w:rsidRPr="000411DB">
              <w:rPr>
                <w:sz w:val="22"/>
                <w:szCs w:val="22"/>
              </w:rPr>
              <w:t>, mean (SD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5B88CF" w14:textId="77777777" w:rsidR="00A57A12" w:rsidRPr="001F2082" w:rsidRDefault="00A57A12" w:rsidP="00A57A12">
            <w:pPr>
              <w:jc w:val="both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C4FBB" w14:textId="77777777" w:rsidR="00A57A12" w:rsidRPr="001F2082" w:rsidRDefault="00A57A12" w:rsidP="00A57A12">
            <w:pPr>
              <w:jc w:val="both"/>
            </w:pPr>
            <w:r w:rsidRPr="001F2082">
              <w:t>124.04 (23.6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B8D4E" w14:textId="77777777" w:rsidR="00A57A12" w:rsidRPr="001F2082" w:rsidRDefault="00A57A12" w:rsidP="00A57A12">
            <w:pPr>
              <w:jc w:val="both"/>
            </w:pPr>
            <w:r w:rsidRPr="001F2082">
              <w:t>123.64 (22.4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58B10A" w14:textId="77777777" w:rsidR="00A57A12" w:rsidRPr="001F2082" w:rsidRDefault="00A57A12" w:rsidP="00A57A12">
            <w:pPr>
              <w:jc w:val="both"/>
            </w:pPr>
            <w:r w:rsidRPr="001F2082">
              <w:t>125.35 (27.4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8CC651" w14:textId="77777777" w:rsidR="00A57A12" w:rsidRPr="001F2082" w:rsidRDefault="00A57A12" w:rsidP="00A57A12">
            <w:pPr>
              <w:jc w:val="both"/>
            </w:pPr>
            <w:r w:rsidRPr="001F2082">
              <w:t>0.660</w:t>
            </w:r>
          </w:p>
        </w:tc>
      </w:tr>
      <w:tr w:rsidR="00A57A12" w:rsidRPr="001F2082" w14:paraId="3E81F546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7626A" w14:textId="2CE5621D" w:rsidR="00A57A12" w:rsidRPr="001F2082" w:rsidRDefault="00A57A12" w:rsidP="00741F2F">
            <w:r w:rsidRPr="00A57A12">
              <w:t>CRP</w:t>
            </w:r>
            <w:r w:rsidR="002A42CE">
              <w:t xml:space="preserve"> (mg/L)</w:t>
            </w:r>
            <w:r w:rsidRPr="00A57A12">
              <w:t>, median [IQR]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72A24" w14:textId="77777777" w:rsidR="00A57A12" w:rsidRPr="001F2082" w:rsidRDefault="00A57A12" w:rsidP="00A57A12">
            <w:pPr>
              <w:jc w:val="both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8724F" w14:textId="77777777" w:rsidR="00A57A12" w:rsidRPr="001F2082" w:rsidRDefault="00A57A12" w:rsidP="00A57A12">
            <w:pPr>
              <w:jc w:val="both"/>
            </w:pPr>
            <w:r w:rsidRPr="001F2082">
              <w:t>63.00 [17.50, 178.00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610A5" w14:textId="77777777" w:rsidR="00A57A12" w:rsidRPr="001F2082" w:rsidRDefault="00A57A12" w:rsidP="00A57A12">
            <w:pPr>
              <w:jc w:val="both"/>
            </w:pPr>
            <w:r w:rsidRPr="001F2082">
              <w:t>63.00 [20.00, 165.00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4982E0" w14:textId="77777777" w:rsidR="00A57A12" w:rsidRPr="001F2082" w:rsidRDefault="00A57A12" w:rsidP="00A57A12">
            <w:pPr>
              <w:jc w:val="both"/>
            </w:pPr>
            <w:r w:rsidRPr="001F2082">
              <w:t>60.50 [10.43, 218.50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EABCE" w14:textId="77777777" w:rsidR="00A57A12" w:rsidRPr="001F2082" w:rsidRDefault="00A57A12" w:rsidP="00A57A12">
            <w:pPr>
              <w:jc w:val="both"/>
            </w:pPr>
            <w:r w:rsidRPr="001F2082">
              <w:t>0.774</w:t>
            </w:r>
          </w:p>
        </w:tc>
      </w:tr>
      <w:tr w:rsidR="00A57A12" w:rsidRPr="001F2082" w14:paraId="4561E601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AB4670" w14:textId="0BC26B5B" w:rsidR="00A57A12" w:rsidRPr="001F2082" w:rsidRDefault="00A57A12" w:rsidP="00741F2F">
            <w:r w:rsidRPr="00A57A12">
              <w:t>Creatinine</w:t>
            </w:r>
            <w:r w:rsidR="002A42CE">
              <w:t xml:space="preserve"> (µmol/L)</w:t>
            </w:r>
            <w:r w:rsidRPr="00A57A12">
              <w:t>, median [IQR]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9FF85" w14:textId="77777777" w:rsidR="00A57A12" w:rsidRPr="001F2082" w:rsidRDefault="00A57A12" w:rsidP="00A57A12">
            <w:pPr>
              <w:jc w:val="both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C5A12" w14:textId="77777777" w:rsidR="00A57A12" w:rsidRPr="001F2082" w:rsidRDefault="00A57A12" w:rsidP="00A57A12">
            <w:pPr>
              <w:jc w:val="both"/>
            </w:pPr>
            <w:r w:rsidRPr="001F2082">
              <w:t>85.00 [68.00, 125.00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684CB1" w14:textId="77777777" w:rsidR="00A57A12" w:rsidRPr="001F2082" w:rsidRDefault="00A57A12" w:rsidP="00A57A12">
            <w:pPr>
              <w:jc w:val="both"/>
            </w:pPr>
            <w:r w:rsidRPr="001F2082">
              <w:t>81.00 [64.00, 121.00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2E85C" w14:textId="77777777" w:rsidR="00A57A12" w:rsidRPr="001F2082" w:rsidRDefault="00A57A12" w:rsidP="00A57A12">
            <w:pPr>
              <w:jc w:val="both"/>
            </w:pPr>
            <w:r w:rsidRPr="001F2082">
              <w:t>95.00 [72.25, 131.00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A8E4E5" w14:textId="77777777" w:rsidR="00A57A12" w:rsidRPr="001F2082" w:rsidRDefault="00A57A12" w:rsidP="00A57A12">
            <w:pPr>
              <w:jc w:val="both"/>
            </w:pPr>
            <w:r w:rsidRPr="001F2082">
              <w:t>0.069</w:t>
            </w:r>
          </w:p>
        </w:tc>
      </w:tr>
      <w:tr w:rsidR="00A57A12" w:rsidRPr="001F2082" w14:paraId="2639F4D3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</w:tcBorders>
            <w:noWrap/>
            <w:hideMark/>
          </w:tcPr>
          <w:p w14:paraId="57C192C6" w14:textId="03B20DA1" w:rsidR="00A57A12" w:rsidRPr="001F2082" w:rsidRDefault="00A57A12" w:rsidP="00741F2F">
            <w:r w:rsidRPr="00A57A12">
              <w:lastRenderedPageBreak/>
              <w:t>Surgery indication, n (%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38288AAD" w14:textId="77777777" w:rsidR="00A57A12" w:rsidRPr="001F2082" w:rsidRDefault="00A57A12" w:rsidP="00A57A12">
            <w:pPr>
              <w:jc w:val="both"/>
            </w:pPr>
            <w:r w:rsidRPr="001F2082">
              <w:t>Ileus/obstruc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65CD309" w14:textId="77777777" w:rsidR="00A57A12" w:rsidRPr="001F2082" w:rsidRDefault="00A57A12" w:rsidP="00A57A12">
            <w:pPr>
              <w:jc w:val="both"/>
            </w:pPr>
            <w:r w:rsidRPr="001F2082">
              <w:t>119 (56.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218BEFC" w14:textId="77777777" w:rsidR="00A57A12" w:rsidRPr="001F2082" w:rsidRDefault="00A57A12" w:rsidP="00A57A12">
            <w:pPr>
              <w:jc w:val="both"/>
            </w:pPr>
            <w:r w:rsidRPr="001F2082">
              <w:t>92 (58.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A63A4A8" w14:textId="77777777" w:rsidR="00A57A12" w:rsidRPr="001F2082" w:rsidRDefault="00A57A12" w:rsidP="00A57A12">
            <w:pPr>
              <w:jc w:val="both"/>
            </w:pPr>
            <w:r w:rsidRPr="001F2082">
              <w:t>27 (51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BB0BC70" w14:textId="77777777" w:rsidR="00A57A12" w:rsidRPr="001F2082" w:rsidRDefault="00A57A12" w:rsidP="00A57A12">
            <w:pPr>
              <w:jc w:val="both"/>
            </w:pPr>
            <w:r w:rsidRPr="001F2082">
              <w:t>0.219</w:t>
            </w:r>
          </w:p>
        </w:tc>
      </w:tr>
      <w:tr w:rsidR="00A57A12" w:rsidRPr="001F2082" w14:paraId="60F12518" w14:textId="77777777" w:rsidTr="00741F2F">
        <w:trPr>
          <w:trHeight w:val="300"/>
          <w:jc w:val="center"/>
        </w:trPr>
        <w:tc>
          <w:tcPr>
            <w:tcW w:w="3562" w:type="dxa"/>
            <w:noWrap/>
            <w:hideMark/>
          </w:tcPr>
          <w:p w14:paraId="1871F7DB" w14:textId="77777777" w:rsidR="00A57A12" w:rsidRPr="001F2082" w:rsidRDefault="00A57A12" w:rsidP="00741F2F"/>
        </w:tc>
        <w:tc>
          <w:tcPr>
            <w:tcW w:w="1967" w:type="dxa"/>
            <w:noWrap/>
            <w:hideMark/>
          </w:tcPr>
          <w:p w14:paraId="673E3EAF" w14:textId="77777777" w:rsidR="00A57A12" w:rsidRPr="001F2082" w:rsidRDefault="00A57A12" w:rsidP="00A57A12">
            <w:pPr>
              <w:jc w:val="both"/>
            </w:pPr>
            <w:r w:rsidRPr="001F2082">
              <w:t>Perforation</w:t>
            </w:r>
          </w:p>
        </w:tc>
        <w:tc>
          <w:tcPr>
            <w:tcW w:w="2268" w:type="dxa"/>
            <w:noWrap/>
            <w:hideMark/>
          </w:tcPr>
          <w:p w14:paraId="59F7AD45" w14:textId="77777777" w:rsidR="00A57A12" w:rsidRPr="001F2082" w:rsidRDefault="00A57A12" w:rsidP="00A57A12">
            <w:pPr>
              <w:jc w:val="both"/>
            </w:pPr>
            <w:r w:rsidRPr="001F2082">
              <w:t>45 (21.5)</w:t>
            </w:r>
          </w:p>
        </w:tc>
        <w:tc>
          <w:tcPr>
            <w:tcW w:w="2268" w:type="dxa"/>
            <w:noWrap/>
            <w:hideMark/>
          </w:tcPr>
          <w:p w14:paraId="0DBF06E9" w14:textId="77777777" w:rsidR="00A57A12" w:rsidRPr="001F2082" w:rsidRDefault="00A57A12" w:rsidP="00A57A12">
            <w:pPr>
              <w:jc w:val="both"/>
            </w:pPr>
            <w:r w:rsidRPr="001F2082">
              <w:t>37 (23.6)</w:t>
            </w:r>
          </w:p>
        </w:tc>
        <w:tc>
          <w:tcPr>
            <w:tcW w:w="2268" w:type="dxa"/>
            <w:noWrap/>
            <w:hideMark/>
          </w:tcPr>
          <w:p w14:paraId="7478E020" w14:textId="77777777" w:rsidR="00A57A12" w:rsidRPr="001F2082" w:rsidRDefault="00A57A12" w:rsidP="00A57A12">
            <w:pPr>
              <w:jc w:val="both"/>
            </w:pPr>
            <w:r w:rsidRPr="001F2082">
              <w:t>8 (15.4)</w:t>
            </w:r>
          </w:p>
        </w:tc>
        <w:tc>
          <w:tcPr>
            <w:tcW w:w="992" w:type="dxa"/>
            <w:noWrap/>
            <w:hideMark/>
          </w:tcPr>
          <w:p w14:paraId="5C3B1067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3B2F57AC" w14:textId="77777777" w:rsidTr="00741F2F">
        <w:trPr>
          <w:trHeight w:val="300"/>
          <w:jc w:val="center"/>
        </w:trPr>
        <w:tc>
          <w:tcPr>
            <w:tcW w:w="3562" w:type="dxa"/>
            <w:noWrap/>
            <w:hideMark/>
          </w:tcPr>
          <w:p w14:paraId="1E28F638" w14:textId="77777777" w:rsidR="00A57A12" w:rsidRPr="001F2082" w:rsidRDefault="00A57A12" w:rsidP="00741F2F"/>
        </w:tc>
        <w:tc>
          <w:tcPr>
            <w:tcW w:w="1967" w:type="dxa"/>
            <w:noWrap/>
            <w:hideMark/>
          </w:tcPr>
          <w:p w14:paraId="247A766C" w14:textId="77777777" w:rsidR="00A57A12" w:rsidRPr="001F2082" w:rsidRDefault="00A57A12" w:rsidP="00A57A12">
            <w:pPr>
              <w:jc w:val="both"/>
            </w:pPr>
            <w:r w:rsidRPr="001F2082">
              <w:t>Ischaemia</w:t>
            </w:r>
          </w:p>
        </w:tc>
        <w:tc>
          <w:tcPr>
            <w:tcW w:w="2268" w:type="dxa"/>
            <w:noWrap/>
            <w:hideMark/>
          </w:tcPr>
          <w:p w14:paraId="091DC9EE" w14:textId="77777777" w:rsidR="00A57A12" w:rsidRPr="001F2082" w:rsidRDefault="00A57A12" w:rsidP="00A57A12">
            <w:pPr>
              <w:jc w:val="both"/>
            </w:pPr>
            <w:r w:rsidRPr="001F2082">
              <w:t>19 ( 9.1)</w:t>
            </w:r>
          </w:p>
        </w:tc>
        <w:tc>
          <w:tcPr>
            <w:tcW w:w="2268" w:type="dxa"/>
            <w:noWrap/>
            <w:hideMark/>
          </w:tcPr>
          <w:p w14:paraId="56D867E2" w14:textId="77777777" w:rsidR="00A57A12" w:rsidRPr="001F2082" w:rsidRDefault="00A57A12" w:rsidP="00A57A12">
            <w:pPr>
              <w:jc w:val="both"/>
            </w:pPr>
            <w:r w:rsidRPr="001F2082">
              <w:t>12 ( 7.6)</w:t>
            </w:r>
          </w:p>
        </w:tc>
        <w:tc>
          <w:tcPr>
            <w:tcW w:w="2268" w:type="dxa"/>
            <w:noWrap/>
            <w:hideMark/>
          </w:tcPr>
          <w:p w14:paraId="47161A53" w14:textId="77777777" w:rsidR="00A57A12" w:rsidRPr="001F2082" w:rsidRDefault="00A57A12" w:rsidP="00A57A12">
            <w:pPr>
              <w:jc w:val="both"/>
            </w:pPr>
            <w:r w:rsidRPr="001F2082">
              <w:t>7 (13.5)</w:t>
            </w:r>
          </w:p>
        </w:tc>
        <w:tc>
          <w:tcPr>
            <w:tcW w:w="992" w:type="dxa"/>
            <w:noWrap/>
            <w:hideMark/>
          </w:tcPr>
          <w:p w14:paraId="35FCB819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4B0AB8AF" w14:textId="77777777" w:rsidTr="00741F2F">
        <w:trPr>
          <w:trHeight w:val="300"/>
          <w:jc w:val="center"/>
        </w:trPr>
        <w:tc>
          <w:tcPr>
            <w:tcW w:w="3562" w:type="dxa"/>
            <w:noWrap/>
            <w:hideMark/>
          </w:tcPr>
          <w:p w14:paraId="22432AFE" w14:textId="77777777" w:rsidR="00A57A12" w:rsidRPr="001F2082" w:rsidRDefault="00A57A12" w:rsidP="00741F2F"/>
        </w:tc>
        <w:tc>
          <w:tcPr>
            <w:tcW w:w="1967" w:type="dxa"/>
            <w:noWrap/>
            <w:hideMark/>
          </w:tcPr>
          <w:p w14:paraId="05D50D05" w14:textId="77777777" w:rsidR="00A57A12" w:rsidRPr="001F2082" w:rsidRDefault="00A57A12" w:rsidP="00A57A12">
            <w:pPr>
              <w:jc w:val="both"/>
            </w:pPr>
            <w:r w:rsidRPr="001F2082">
              <w:t>Infection</w:t>
            </w:r>
          </w:p>
        </w:tc>
        <w:tc>
          <w:tcPr>
            <w:tcW w:w="2268" w:type="dxa"/>
            <w:noWrap/>
            <w:hideMark/>
          </w:tcPr>
          <w:p w14:paraId="59613BE0" w14:textId="77777777" w:rsidR="00A57A12" w:rsidRPr="001F2082" w:rsidRDefault="00A57A12" w:rsidP="00A57A12">
            <w:pPr>
              <w:jc w:val="both"/>
            </w:pPr>
            <w:r w:rsidRPr="001F2082">
              <w:t>5 ( 2.4)</w:t>
            </w:r>
          </w:p>
        </w:tc>
        <w:tc>
          <w:tcPr>
            <w:tcW w:w="2268" w:type="dxa"/>
            <w:noWrap/>
            <w:hideMark/>
          </w:tcPr>
          <w:p w14:paraId="0242F006" w14:textId="77777777" w:rsidR="00A57A12" w:rsidRPr="001F2082" w:rsidRDefault="00A57A12" w:rsidP="00A57A12">
            <w:pPr>
              <w:jc w:val="both"/>
            </w:pPr>
            <w:r w:rsidRPr="001F2082">
              <w:t>4 ( 2.5)</w:t>
            </w:r>
          </w:p>
        </w:tc>
        <w:tc>
          <w:tcPr>
            <w:tcW w:w="2268" w:type="dxa"/>
            <w:noWrap/>
            <w:hideMark/>
          </w:tcPr>
          <w:p w14:paraId="5CFEBC04" w14:textId="77777777" w:rsidR="00A57A12" w:rsidRPr="001F2082" w:rsidRDefault="00A57A12" w:rsidP="00A57A12">
            <w:pPr>
              <w:jc w:val="both"/>
            </w:pPr>
            <w:r w:rsidRPr="001F2082">
              <w:t>1 ( 1.9)</w:t>
            </w:r>
          </w:p>
        </w:tc>
        <w:tc>
          <w:tcPr>
            <w:tcW w:w="992" w:type="dxa"/>
            <w:noWrap/>
            <w:hideMark/>
          </w:tcPr>
          <w:p w14:paraId="337FDB3E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34038C93" w14:textId="77777777" w:rsidTr="00741F2F">
        <w:trPr>
          <w:trHeight w:val="300"/>
          <w:jc w:val="center"/>
        </w:trPr>
        <w:tc>
          <w:tcPr>
            <w:tcW w:w="3562" w:type="dxa"/>
            <w:noWrap/>
            <w:hideMark/>
          </w:tcPr>
          <w:p w14:paraId="755BDF46" w14:textId="77777777" w:rsidR="00A57A12" w:rsidRPr="001F2082" w:rsidRDefault="00A57A12" w:rsidP="00741F2F"/>
        </w:tc>
        <w:tc>
          <w:tcPr>
            <w:tcW w:w="1967" w:type="dxa"/>
            <w:noWrap/>
            <w:hideMark/>
          </w:tcPr>
          <w:p w14:paraId="60916821" w14:textId="77777777" w:rsidR="00A57A12" w:rsidRPr="001F2082" w:rsidRDefault="00A57A12" w:rsidP="00A57A12">
            <w:pPr>
              <w:jc w:val="both"/>
            </w:pPr>
            <w:r w:rsidRPr="001F2082">
              <w:t>Bleeding</w:t>
            </w:r>
          </w:p>
        </w:tc>
        <w:tc>
          <w:tcPr>
            <w:tcW w:w="2268" w:type="dxa"/>
            <w:noWrap/>
            <w:hideMark/>
          </w:tcPr>
          <w:p w14:paraId="4554A2D0" w14:textId="77777777" w:rsidR="00A57A12" w:rsidRPr="001F2082" w:rsidRDefault="00A57A12" w:rsidP="00A57A12">
            <w:pPr>
              <w:jc w:val="both"/>
            </w:pPr>
            <w:r w:rsidRPr="001F2082">
              <w:t>8 ( 3.8)</w:t>
            </w:r>
          </w:p>
        </w:tc>
        <w:tc>
          <w:tcPr>
            <w:tcW w:w="2268" w:type="dxa"/>
            <w:noWrap/>
            <w:hideMark/>
          </w:tcPr>
          <w:p w14:paraId="5AF6E3D2" w14:textId="77777777" w:rsidR="00A57A12" w:rsidRPr="001F2082" w:rsidRDefault="00A57A12" w:rsidP="00A57A12">
            <w:pPr>
              <w:jc w:val="both"/>
            </w:pPr>
            <w:r w:rsidRPr="001F2082">
              <w:t>4 ( 2.5)</w:t>
            </w:r>
          </w:p>
        </w:tc>
        <w:tc>
          <w:tcPr>
            <w:tcW w:w="2268" w:type="dxa"/>
            <w:noWrap/>
            <w:hideMark/>
          </w:tcPr>
          <w:p w14:paraId="4C8EDC76" w14:textId="77777777" w:rsidR="00A57A12" w:rsidRPr="001F2082" w:rsidRDefault="00A57A12" w:rsidP="00A57A12">
            <w:pPr>
              <w:jc w:val="both"/>
            </w:pPr>
            <w:r w:rsidRPr="001F2082">
              <w:t>4 ( 7.7)</w:t>
            </w:r>
          </w:p>
        </w:tc>
        <w:tc>
          <w:tcPr>
            <w:tcW w:w="992" w:type="dxa"/>
            <w:noWrap/>
            <w:hideMark/>
          </w:tcPr>
          <w:p w14:paraId="1FAC674C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50F6F430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  <w:hideMark/>
          </w:tcPr>
          <w:p w14:paraId="0734C590" w14:textId="77777777" w:rsidR="00A57A12" w:rsidRPr="001F2082" w:rsidRDefault="00A57A12" w:rsidP="00741F2F"/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0E8BD6D8" w14:textId="77777777" w:rsidR="00A57A12" w:rsidRPr="001F2082" w:rsidRDefault="00A57A12" w:rsidP="00A57A12">
            <w:pPr>
              <w:jc w:val="both"/>
            </w:pPr>
            <w:r w:rsidRPr="001F2082">
              <w:t>Oth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5BDD26B" w14:textId="77777777" w:rsidR="00A57A12" w:rsidRPr="001F2082" w:rsidRDefault="00A57A12" w:rsidP="00A57A12">
            <w:pPr>
              <w:jc w:val="both"/>
            </w:pPr>
            <w:r w:rsidRPr="001F2082">
              <w:t>13 ( 6.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E3E2451" w14:textId="77777777" w:rsidR="00A57A12" w:rsidRPr="001F2082" w:rsidRDefault="00A57A12" w:rsidP="00A57A12">
            <w:pPr>
              <w:jc w:val="both"/>
            </w:pPr>
            <w:r w:rsidRPr="001F2082">
              <w:t>8 ( 5.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1042246" w14:textId="77777777" w:rsidR="00A57A12" w:rsidRPr="001F2082" w:rsidRDefault="00A57A12" w:rsidP="00A57A12">
            <w:pPr>
              <w:jc w:val="both"/>
            </w:pPr>
            <w:r w:rsidRPr="001F2082">
              <w:t>5 ( 9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6A3B22C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3574122D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</w:tcBorders>
            <w:noWrap/>
            <w:hideMark/>
          </w:tcPr>
          <w:p w14:paraId="2D02A3BD" w14:textId="711E3364" w:rsidR="00A57A12" w:rsidRPr="001F2082" w:rsidRDefault="00A57A12" w:rsidP="00741F2F">
            <w:r w:rsidRPr="00A57A12">
              <w:t>Number of operations, n (%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59505C61" w14:textId="77777777" w:rsidR="00A57A12" w:rsidRPr="001F2082" w:rsidRDefault="00A57A12" w:rsidP="00A57A12">
            <w:pPr>
              <w:jc w:val="both"/>
            </w:pPr>
            <w:r w:rsidRPr="001F2082"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AF4E374" w14:textId="77777777" w:rsidR="00A57A12" w:rsidRPr="001F2082" w:rsidRDefault="00A57A12" w:rsidP="00A57A12">
            <w:pPr>
              <w:jc w:val="both"/>
            </w:pPr>
            <w:r w:rsidRPr="001F2082">
              <w:t>141 (67.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FC6E0C3" w14:textId="77777777" w:rsidR="00A57A12" w:rsidRPr="001F2082" w:rsidRDefault="00A57A12" w:rsidP="00A57A12">
            <w:pPr>
              <w:jc w:val="both"/>
            </w:pPr>
            <w:r w:rsidRPr="001F2082">
              <w:t>109 (69.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BA969FD" w14:textId="77777777" w:rsidR="00A57A12" w:rsidRPr="001F2082" w:rsidRDefault="00A57A12" w:rsidP="00A57A12">
            <w:pPr>
              <w:jc w:val="both"/>
            </w:pPr>
            <w:r w:rsidRPr="001F2082">
              <w:t>32 (62.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D53DDE3" w14:textId="77777777" w:rsidR="00A57A12" w:rsidRPr="001F2082" w:rsidRDefault="00A57A12" w:rsidP="00A57A12">
            <w:pPr>
              <w:jc w:val="both"/>
            </w:pPr>
            <w:r w:rsidRPr="001F2082">
              <w:t>0.754</w:t>
            </w:r>
          </w:p>
        </w:tc>
      </w:tr>
      <w:tr w:rsidR="00A57A12" w:rsidRPr="001F2082" w14:paraId="10EC9CF9" w14:textId="77777777" w:rsidTr="00741F2F">
        <w:trPr>
          <w:trHeight w:val="300"/>
          <w:jc w:val="center"/>
        </w:trPr>
        <w:tc>
          <w:tcPr>
            <w:tcW w:w="3562" w:type="dxa"/>
            <w:noWrap/>
            <w:hideMark/>
          </w:tcPr>
          <w:p w14:paraId="40EA117A" w14:textId="77777777" w:rsidR="00A57A12" w:rsidRPr="001F2082" w:rsidRDefault="00A57A12" w:rsidP="00741F2F"/>
        </w:tc>
        <w:tc>
          <w:tcPr>
            <w:tcW w:w="1967" w:type="dxa"/>
            <w:noWrap/>
            <w:hideMark/>
          </w:tcPr>
          <w:p w14:paraId="6EAD59F2" w14:textId="77777777" w:rsidR="00A57A12" w:rsidRPr="001F2082" w:rsidRDefault="00A57A12" w:rsidP="00A57A12">
            <w:pPr>
              <w:jc w:val="both"/>
            </w:pPr>
            <w:r w:rsidRPr="001F2082">
              <w:t>2</w:t>
            </w:r>
          </w:p>
        </w:tc>
        <w:tc>
          <w:tcPr>
            <w:tcW w:w="2268" w:type="dxa"/>
            <w:noWrap/>
            <w:hideMark/>
          </w:tcPr>
          <w:p w14:paraId="0B6096F2" w14:textId="77777777" w:rsidR="00A57A12" w:rsidRPr="001F2082" w:rsidRDefault="00A57A12" w:rsidP="00A57A12">
            <w:pPr>
              <w:jc w:val="both"/>
            </w:pPr>
            <w:r w:rsidRPr="001F2082">
              <w:t>47 (22.6)</w:t>
            </w:r>
          </w:p>
        </w:tc>
        <w:tc>
          <w:tcPr>
            <w:tcW w:w="2268" w:type="dxa"/>
            <w:noWrap/>
            <w:hideMark/>
          </w:tcPr>
          <w:p w14:paraId="138B8979" w14:textId="77777777" w:rsidR="00A57A12" w:rsidRPr="001F2082" w:rsidRDefault="00A57A12" w:rsidP="00A57A12">
            <w:pPr>
              <w:jc w:val="both"/>
            </w:pPr>
            <w:r w:rsidRPr="001F2082">
              <w:t>35 (22.3)</w:t>
            </w:r>
          </w:p>
        </w:tc>
        <w:tc>
          <w:tcPr>
            <w:tcW w:w="2268" w:type="dxa"/>
            <w:noWrap/>
            <w:hideMark/>
          </w:tcPr>
          <w:p w14:paraId="6B25AC57" w14:textId="77777777" w:rsidR="00A57A12" w:rsidRPr="001F2082" w:rsidRDefault="00A57A12" w:rsidP="00A57A12">
            <w:pPr>
              <w:jc w:val="both"/>
            </w:pPr>
            <w:r w:rsidRPr="001F2082">
              <w:t>12 (23.5)</w:t>
            </w:r>
          </w:p>
        </w:tc>
        <w:tc>
          <w:tcPr>
            <w:tcW w:w="992" w:type="dxa"/>
            <w:noWrap/>
            <w:hideMark/>
          </w:tcPr>
          <w:p w14:paraId="1F516717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33BBA150" w14:textId="77777777" w:rsidTr="00741F2F">
        <w:trPr>
          <w:trHeight w:val="300"/>
          <w:jc w:val="center"/>
        </w:trPr>
        <w:tc>
          <w:tcPr>
            <w:tcW w:w="3562" w:type="dxa"/>
            <w:noWrap/>
            <w:hideMark/>
          </w:tcPr>
          <w:p w14:paraId="604EB819" w14:textId="77777777" w:rsidR="00A57A12" w:rsidRPr="001F2082" w:rsidRDefault="00A57A12" w:rsidP="00741F2F"/>
        </w:tc>
        <w:tc>
          <w:tcPr>
            <w:tcW w:w="1967" w:type="dxa"/>
            <w:noWrap/>
            <w:hideMark/>
          </w:tcPr>
          <w:p w14:paraId="46F98766" w14:textId="77777777" w:rsidR="00A57A12" w:rsidRPr="001F2082" w:rsidRDefault="00A57A12" w:rsidP="00A57A12">
            <w:pPr>
              <w:jc w:val="both"/>
            </w:pPr>
            <w:r w:rsidRPr="001F2082">
              <w:t>3</w:t>
            </w:r>
          </w:p>
        </w:tc>
        <w:tc>
          <w:tcPr>
            <w:tcW w:w="2268" w:type="dxa"/>
            <w:noWrap/>
            <w:hideMark/>
          </w:tcPr>
          <w:p w14:paraId="6DCC389B" w14:textId="77777777" w:rsidR="00A57A12" w:rsidRPr="001F2082" w:rsidRDefault="00A57A12" w:rsidP="00A57A12">
            <w:pPr>
              <w:jc w:val="both"/>
            </w:pPr>
            <w:r w:rsidRPr="001F2082">
              <w:t>13 ( 6.2)</w:t>
            </w:r>
          </w:p>
        </w:tc>
        <w:tc>
          <w:tcPr>
            <w:tcW w:w="2268" w:type="dxa"/>
            <w:noWrap/>
            <w:hideMark/>
          </w:tcPr>
          <w:p w14:paraId="4EA4895E" w14:textId="77777777" w:rsidR="00A57A12" w:rsidRPr="001F2082" w:rsidRDefault="00A57A12" w:rsidP="00A57A12">
            <w:pPr>
              <w:jc w:val="both"/>
            </w:pPr>
            <w:r w:rsidRPr="001F2082">
              <w:t>9 ( 5.7)</w:t>
            </w:r>
          </w:p>
        </w:tc>
        <w:tc>
          <w:tcPr>
            <w:tcW w:w="2268" w:type="dxa"/>
            <w:noWrap/>
            <w:hideMark/>
          </w:tcPr>
          <w:p w14:paraId="1936CD1E" w14:textId="77777777" w:rsidR="00A57A12" w:rsidRPr="001F2082" w:rsidRDefault="00A57A12" w:rsidP="00A57A12">
            <w:pPr>
              <w:jc w:val="both"/>
            </w:pPr>
            <w:r w:rsidRPr="001F2082">
              <w:t>4 ( 7.8)</w:t>
            </w:r>
          </w:p>
        </w:tc>
        <w:tc>
          <w:tcPr>
            <w:tcW w:w="992" w:type="dxa"/>
            <w:noWrap/>
            <w:hideMark/>
          </w:tcPr>
          <w:p w14:paraId="6667B5F0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6D611D4A" w14:textId="77777777" w:rsidTr="00741F2F">
        <w:trPr>
          <w:trHeight w:val="300"/>
          <w:jc w:val="center"/>
        </w:trPr>
        <w:tc>
          <w:tcPr>
            <w:tcW w:w="3562" w:type="dxa"/>
            <w:noWrap/>
            <w:hideMark/>
          </w:tcPr>
          <w:p w14:paraId="40284DD5" w14:textId="77777777" w:rsidR="00A57A12" w:rsidRPr="001F2082" w:rsidRDefault="00A57A12" w:rsidP="00741F2F"/>
        </w:tc>
        <w:tc>
          <w:tcPr>
            <w:tcW w:w="1967" w:type="dxa"/>
            <w:noWrap/>
            <w:hideMark/>
          </w:tcPr>
          <w:p w14:paraId="653EC110" w14:textId="77777777" w:rsidR="00A57A12" w:rsidRPr="001F2082" w:rsidRDefault="00A57A12" w:rsidP="00A57A12">
            <w:pPr>
              <w:jc w:val="both"/>
            </w:pPr>
            <w:r w:rsidRPr="001F2082">
              <w:t>4</w:t>
            </w:r>
          </w:p>
        </w:tc>
        <w:tc>
          <w:tcPr>
            <w:tcW w:w="2268" w:type="dxa"/>
            <w:noWrap/>
            <w:hideMark/>
          </w:tcPr>
          <w:p w14:paraId="3381771A" w14:textId="77777777" w:rsidR="00A57A12" w:rsidRPr="001F2082" w:rsidRDefault="00A57A12" w:rsidP="00A57A12">
            <w:pPr>
              <w:jc w:val="both"/>
            </w:pPr>
            <w:r w:rsidRPr="001F2082">
              <w:t>5 ( 2.4)</w:t>
            </w:r>
          </w:p>
        </w:tc>
        <w:tc>
          <w:tcPr>
            <w:tcW w:w="2268" w:type="dxa"/>
            <w:noWrap/>
            <w:hideMark/>
          </w:tcPr>
          <w:p w14:paraId="08C2F6B1" w14:textId="77777777" w:rsidR="00A57A12" w:rsidRPr="001F2082" w:rsidRDefault="00A57A12" w:rsidP="00A57A12">
            <w:pPr>
              <w:jc w:val="both"/>
            </w:pPr>
            <w:r w:rsidRPr="001F2082">
              <w:t>3 ( 1.9)</w:t>
            </w:r>
          </w:p>
        </w:tc>
        <w:tc>
          <w:tcPr>
            <w:tcW w:w="2268" w:type="dxa"/>
            <w:noWrap/>
            <w:hideMark/>
          </w:tcPr>
          <w:p w14:paraId="3A7E9A66" w14:textId="77777777" w:rsidR="00A57A12" w:rsidRPr="001F2082" w:rsidRDefault="00A57A12" w:rsidP="00A57A12">
            <w:pPr>
              <w:jc w:val="both"/>
            </w:pPr>
            <w:r w:rsidRPr="001F2082">
              <w:t>2 ( 3.9)</w:t>
            </w:r>
          </w:p>
        </w:tc>
        <w:tc>
          <w:tcPr>
            <w:tcW w:w="992" w:type="dxa"/>
            <w:noWrap/>
            <w:hideMark/>
          </w:tcPr>
          <w:p w14:paraId="25F61A71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414CD064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  <w:hideMark/>
          </w:tcPr>
          <w:p w14:paraId="41ADA195" w14:textId="77777777" w:rsidR="00A57A12" w:rsidRPr="001F2082" w:rsidRDefault="00A57A12" w:rsidP="00741F2F"/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3D1CBB27" w14:textId="77777777" w:rsidR="00A57A12" w:rsidRPr="001F2082" w:rsidRDefault="00A57A12" w:rsidP="00A57A12">
            <w:pPr>
              <w:jc w:val="both"/>
            </w:pPr>
            <w:r w:rsidRPr="001F2082">
              <w:t>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244A1D6" w14:textId="77777777" w:rsidR="00A57A12" w:rsidRPr="001F2082" w:rsidRDefault="00A57A12" w:rsidP="00A57A12">
            <w:pPr>
              <w:jc w:val="both"/>
            </w:pPr>
            <w:r w:rsidRPr="001F2082">
              <w:t>2 ( 1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E0139F9" w14:textId="77777777" w:rsidR="00A57A12" w:rsidRPr="001F2082" w:rsidRDefault="00A57A12" w:rsidP="00A57A12">
            <w:pPr>
              <w:jc w:val="both"/>
            </w:pPr>
            <w:r w:rsidRPr="001F2082">
              <w:t>1 ( 0.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019FE3E" w14:textId="77777777" w:rsidR="00A57A12" w:rsidRPr="001F2082" w:rsidRDefault="00A57A12" w:rsidP="00A57A12">
            <w:pPr>
              <w:jc w:val="both"/>
            </w:pPr>
            <w:r w:rsidRPr="001F2082">
              <w:t>1 ( 2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03B62DF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2E325D22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</w:tcBorders>
            <w:noWrap/>
            <w:hideMark/>
          </w:tcPr>
          <w:p w14:paraId="3AE35BD4" w14:textId="7842EB97" w:rsidR="00A57A12" w:rsidRPr="001F2082" w:rsidRDefault="00A57A12" w:rsidP="00741F2F">
            <w:r w:rsidRPr="000411DB">
              <w:rPr>
                <w:sz w:val="22"/>
                <w:szCs w:val="22"/>
                <w:lang w:val="en-GB"/>
              </w:rPr>
              <w:t>Surgical procedure, n</w:t>
            </w:r>
            <w:r w:rsidRPr="000411DB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3F46A324" w14:textId="6940B928" w:rsidR="00A57A12" w:rsidRPr="001F2082" w:rsidRDefault="00A57A12" w:rsidP="00741F2F">
            <w:r w:rsidRPr="000411DB">
              <w:rPr>
                <w:sz w:val="22"/>
                <w:szCs w:val="22"/>
              </w:rPr>
              <w:t>Resection with primary anastomosi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3ED6EBA" w14:textId="77777777" w:rsidR="00A57A12" w:rsidRPr="001F2082" w:rsidRDefault="00A57A12" w:rsidP="00A57A12">
            <w:pPr>
              <w:jc w:val="both"/>
            </w:pPr>
            <w:r w:rsidRPr="001F2082">
              <w:t>82 (39.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6BD9676" w14:textId="77777777" w:rsidR="00A57A12" w:rsidRPr="001F2082" w:rsidRDefault="00A57A12" w:rsidP="00A57A12">
            <w:pPr>
              <w:jc w:val="both"/>
            </w:pPr>
            <w:r w:rsidRPr="001F2082">
              <w:t>64 (40.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241EBE3" w14:textId="77777777" w:rsidR="00A57A12" w:rsidRPr="001F2082" w:rsidRDefault="00A57A12" w:rsidP="00A57A12">
            <w:pPr>
              <w:jc w:val="both"/>
            </w:pPr>
            <w:r w:rsidRPr="001F2082">
              <w:t>18 (34.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6030DBA" w14:textId="77777777" w:rsidR="00A57A12" w:rsidRPr="001F2082" w:rsidRDefault="00A57A12" w:rsidP="00A57A12">
            <w:pPr>
              <w:jc w:val="both"/>
            </w:pPr>
            <w:r w:rsidRPr="001F2082">
              <w:t>0.428</w:t>
            </w:r>
          </w:p>
        </w:tc>
      </w:tr>
      <w:tr w:rsidR="00A57A12" w:rsidRPr="001F2082" w14:paraId="00F34A60" w14:textId="77777777" w:rsidTr="00741F2F">
        <w:trPr>
          <w:trHeight w:val="300"/>
          <w:jc w:val="center"/>
        </w:trPr>
        <w:tc>
          <w:tcPr>
            <w:tcW w:w="3562" w:type="dxa"/>
            <w:noWrap/>
            <w:hideMark/>
          </w:tcPr>
          <w:p w14:paraId="5D2BB38C" w14:textId="77777777" w:rsidR="00A57A12" w:rsidRPr="001F2082" w:rsidRDefault="00A57A12" w:rsidP="00741F2F"/>
        </w:tc>
        <w:tc>
          <w:tcPr>
            <w:tcW w:w="1967" w:type="dxa"/>
            <w:noWrap/>
            <w:hideMark/>
          </w:tcPr>
          <w:p w14:paraId="7093E5A9" w14:textId="359CAB4F" w:rsidR="00A57A12" w:rsidRPr="001F2082" w:rsidRDefault="00A57A12" w:rsidP="00A57A12">
            <w:pPr>
              <w:jc w:val="both"/>
            </w:pPr>
            <w:r w:rsidRPr="000411DB">
              <w:rPr>
                <w:sz w:val="22"/>
                <w:szCs w:val="22"/>
                <w:lang w:val="en-GB"/>
              </w:rPr>
              <w:t>Adhesiolysis</w:t>
            </w:r>
          </w:p>
        </w:tc>
        <w:tc>
          <w:tcPr>
            <w:tcW w:w="2268" w:type="dxa"/>
            <w:noWrap/>
            <w:hideMark/>
          </w:tcPr>
          <w:p w14:paraId="74DE827F" w14:textId="77777777" w:rsidR="00A57A12" w:rsidRPr="001F2082" w:rsidRDefault="00A57A12" w:rsidP="00A57A12">
            <w:pPr>
              <w:jc w:val="both"/>
            </w:pPr>
            <w:r w:rsidRPr="001F2082">
              <w:t>38 (18.2)</w:t>
            </w:r>
          </w:p>
        </w:tc>
        <w:tc>
          <w:tcPr>
            <w:tcW w:w="2268" w:type="dxa"/>
            <w:noWrap/>
            <w:hideMark/>
          </w:tcPr>
          <w:p w14:paraId="174136F4" w14:textId="77777777" w:rsidR="00A57A12" w:rsidRPr="001F2082" w:rsidRDefault="00A57A12" w:rsidP="00A57A12">
            <w:pPr>
              <w:jc w:val="both"/>
            </w:pPr>
            <w:r w:rsidRPr="001F2082">
              <w:t>24 (15.3)</w:t>
            </w:r>
          </w:p>
        </w:tc>
        <w:tc>
          <w:tcPr>
            <w:tcW w:w="2268" w:type="dxa"/>
            <w:noWrap/>
            <w:hideMark/>
          </w:tcPr>
          <w:p w14:paraId="3BE5E903" w14:textId="77777777" w:rsidR="00A57A12" w:rsidRPr="001F2082" w:rsidRDefault="00A57A12" w:rsidP="00A57A12">
            <w:pPr>
              <w:jc w:val="both"/>
            </w:pPr>
            <w:r w:rsidRPr="001F2082">
              <w:t>14 (26.9)</w:t>
            </w:r>
          </w:p>
        </w:tc>
        <w:tc>
          <w:tcPr>
            <w:tcW w:w="992" w:type="dxa"/>
            <w:noWrap/>
            <w:hideMark/>
          </w:tcPr>
          <w:p w14:paraId="7E28DEAB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07CF7728" w14:textId="77777777" w:rsidTr="00741F2F">
        <w:trPr>
          <w:trHeight w:val="300"/>
          <w:jc w:val="center"/>
        </w:trPr>
        <w:tc>
          <w:tcPr>
            <w:tcW w:w="3562" w:type="dxa"/>
            <w:noWrap/>
            <w:hideMark/>
          </w:tcPr>
          <w:p w14:paraId="1078E8EB" w14:textId="77777777" w:rsidR="00A57A12" w:rsidRPr="001F2082" w:rsidRDefault="00A57A12" w:rsidP="00741F2F"/>
        </w:tc>
        <w:tc>
          <w:tcPr>
            <w:tcW w:w="1967" w:type="dxa"/>
            <w:noWrap/>
            <w:hideMark/>
          </w:tcPr>
          <w:p w14:paraId="098C4103" w14:textId="7030A434" w:rsidR="00A57A12" w:rsidRPr="001F2082" w:rsidRDefault="00A57A12" w:rsidP="00A57A12">
            <w:pPr>
              <w:jc w:val="both"/>
            </w:pPr>
            <w:r w:rsidRPr="000411DB">
              <w:rPr>
                <w:sz w:val="22"/>
                <w:szCs w:val="22"/>
                <w:lang w:val="en-GB"/>
              </w:rPr>
              <w:t>Resection with stoma formation</w:t>
            </w:r>
          </w:p>
        </w:tc>
        <w:tc>
          <w:tcPr>
            <w:tcW w:w="2268" w:type="dxa"/>
            <w:noWrap/>
            <w:hideMark/>
          </w:tcPr>
          <w:p w14:paraId="64A6D390" w14:textId="77777777" w:rsidR="00A57A12" w:rsidRPr="001F2082" w:rsidRDefault="00A57A12" w:rsidP="00A57A12">
            <w:pPr>
              <w:jc w:val="both"/>
            </w:pPr>
            <w:r w:rsidRPr="001F2082">
              <w:t>46 (22.0)</w:t>
            </w:r>
          </w:p>
        </w:tc>
        <w:tc>
          <w:tcPr>
            <w:tcW w:w="2268" w:type="dxa"/>
            <w:noWrap/>
            <w:hideMark/>
          </w:tcPr>
          <w:p w14:paraId="6F0F17BC" w14:textId="77777777" w:rsidR="00A57A12" w:rsidRPr="001F2082" w:rsidRDefault="00A57A12" w:rsidP="00A57A12">
            <w:pPr>
              <w:jc w:val="both"/>
            </w:pPr>
            <w:r w:rsidRPr="001F2082">
              <w:t>38 (24.2)</w:t>
            </w:r>
          </w:p>
        </w:tc>
        <w:tc>
          <w:tcPr>
            <w:tcW w:w="2268" w:type="dxa"/>
            <w:noWrap/>
            <w:hideMark/>
          </w:tcPr>
          <w:p w14:paraId="310E7658" w14:textId="77777777" w:rsidR="00A57A12" w:rsidRPr="001F2082" w:rsidRDefault="00A57A12" w:rsidP="00A57A12">
            <w:pPr>
              <w:jc w:val="both"/>
            </w:pPr>
            <w:r w:rsidRPr="001F2082">
              <w:t>8 (15.4)</w:t>
            </w:r>
          </w:p>
        </w:tc>
        <w:tc>
          <w:tcPr>
            <w:tcW w:w="992" w:type="dxa"/>
            <w:noWrap/>
            <w:hideMark/>
          </w:tcPr>
          <w:p w14:paraId="12DEC8F1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524660E7" w14:textId="77777777" w:rsidTr="00741F2F">
        <w:trPr>
          <w:trHeight w:val="300"/>
          <w:jc w:val="center"/>
        </w:trPr>
        <w:tc>
          <w:tcPr>
            <w:tcW w:w="3562" w:type="dxa"/>
            <w:noWrap/>
            <w:hideMark/>
          </w:tcPr>
          <w:p w14:paraId="3D1AF673" w14:textId="77777777" w:rsidR="00A57A12" w:rsidRPr="001F2082" w:rsidRDefault="00A57A12" w:rsidP="00741F2F"/>
        </w:tc>
        <w:tc>
          <w:tcPr>
            <w:tcW w:w="1967" w:type="dxa"/>
            <w:noWrap/>
            <w:hideMark/>
          </w:tcPr>
          <w:p w14:paraId="4E6D671A" w14:textId="63276BE9" w:rsidR="00A57A12" w:rsidRPr="001F2082" w:rsidRDefault="00A57A12" w:rsidP="00A57A12">
            <w:pPr>
              <w:jc w:val="both"/>
            </w:pPr>
            <w:r w:rsidRPr="000411DB">
              <w:rPr>
                <w:sz w:val="22"/>
                <w:szCs w:val="22"/>
              </w:rPr>
              <w:t>Other</w:t>
            </w:r>
          </w:p>
        </w:tc>
        <w:tc>
          <w:tcPr>
            <w:tcW w:w="2268" w:type="dxa"/>
            <w:noWrap/>
            <w:hideMark/>
          </w:tcPr>
          <w:p w14:paraId="56193BAB" w14:textId="77777777" w:rsidR="00A57A12" w:rsidRPr="001F2082" w:rsidRDefault="00A57A12" w:rsidP="00A57A12">
            <w:pPr>
              <w:jc w:val="both"/>
            </w:pPr>
            <w:r w:rsidRPr="001F2082">
              <w:t>25 (12.0)</w:t>
            </w:r>
          </w:p>
        </w:tc>
        <w:tc>
          <w:tcPr>
            <w:tcW w:w="2268" w:type="dxa"/>
            <w:noWrap/>
            <w:hideMark/>
          </w:tcPr>
          <w:p w14:paraId="2112E631" w14:textId="77777777" w:rsidR="00A57A12" w:rsidRPr="001F2082" w:rsidRDefault="00A57A12" w:rsidP="00A57A12">
            <w:pPr>
              <w:jc w:val="both"/>
            </w:pPr>
            <w:r w:rsidRPr="001F2082">
              <w:t>18 (11.5)</w:t>
            </w:r>
          </w:p>
        </w:tc>
        <w:tc>
          <w:tcPr>
            <w:tcW w:w="2268" w:type="dxa"/>
            <w:noWrap/>
            <w:hideMark/>
          </w:tcPr>
          <w:p w14:paraId="6D159BD2" w14:textId="77777777" w:rsidR="00A57A12" w:rsidRPr="001F2082" w:rsidRDefault="00A57A12" w:rsidP="00A57A12">
            <w:pPr>
              <w:jc w:val="both"/>
            </w:pPr>
            <w:r w:rsidRPr="001F2082">
              <w:t>7 (13.5)</w:t>
            </w:r>
          </w:p>
        </w:tc>
        <w:tc>
          <w:tcPr>
            <w:tcW w:w="992" w:type="dxa"/>
            <w:noWrap/>
            <w:hideMark/>
          </w:tcPr>
          <w:p w14:paraId="7107C611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47109F0D" w14:textId="77777777" w:rsidTr="00741F2F">
        <w:trPr>
          <w:trHeight w:val="300"/>
          <w:jc w:val="center"/>
        </w:trPr>
        <w:tc>
          <w:tcPr>
            <w:tcW w:w="3562" w:type="dxa"/>
            <w:noWrap/>
            <w:hideMark/>
          </w:tcPr>
          <w:p w14:paraId="710058F4" w14:textId="77777777" w:rsidR="00A57A12" w:rsidRPr="001F2082" w:rsidRDefault="00A57A12" w:rsidP="00741F2F"/>
        </w:tc>
        <w:tc>
          <w:tcPr>
            <w:tcW w:w="1967" w:type="dxa"/>
            <w:noWrap/>
            <w:hideMark/>
          </w:tcPr>
          <w:p w14:paraId="35617D15" w14:textId="0083772A" w:rsidR="00A57A12" w:rsidRPr="001F2082" w:rsidRDefault="00A57A12" w:rsidP="00147441">
            <w:pPr>
              <w:jc w:val="both"/>
            </w:pPr>
            <w:r w:rsidRPr="000411DB">
              <w:rPr>
                <w:sz w:val="22"/>
                <w:szCs w:val="22"/>
              </w:rPr>
              <w:t>Primary raphy</w:t>
            </w:r>
          </w:p>
        </w:tc>
        <w:tc>
          <w:tcPr>
            <w:tcW w:w="2268" w:type="dxa"/>
            <w:noWrap/>
            <w:hideMark/>
          </w:tcPr>
          <w:p w14:paraId="78084C97" w14:textId="77777777" w:rsidR="00A57A12" w:rsidRPr="001F2082" w:rsidRDefault="00A57A12" w:rsidP="00A57A12">
            <w:pPr>
              <w:jc w:val="both"/>
            </w:pPr>
            <w:r w:rsidRPr="001F2082">
              <w:t>14 ( 6.7)</w:t>
            </w:r>
          </w:p>
        </w:tc>
        <w:tc>
          <w:tcPr>
            <w:tcW w:w="2268" w:type="dxa"/>
            <w:noWrap/>
            <w:hideMark/>
          </w:tcPr>
          <w:p w14:paraId="716F455F" w14:textId="77777777" w:rsidR="00A57A12" w:rsidRPr="001F2082" w:rsidRDefault="00A57A12" w:rsidP="00A57A12">
            <w:pPr>
              <w:jc w:val="both"/>
            </w:pPr>
            <w:r w:rsidRPr="001F2082">
              <w:t>10 ( 6.4)</w:t>
            </w:r>
          </w:p>
        </w:tc>
        <w:tc>
          <w:tcPr>
            <w:tcW w:w="2268" w:type="dxa"/>
            <w:noWrap/>
            <w:hideMark/>
          </w:tcPr>
          <w:p w14:paraId="54C54BEA" w14:textId="77777777" w:rsidR="00A57A12" w:rsidRPr="001F2082" w:rsidRDefault="00A57A12" w:rsidP="00A57A12">
            <w:pPr>
              <w:jc w:val="both"/>
            </w:pPr>
            <w:r w:rsidRPr="001F2082">
              <w:t>4 ( 7.7)</w:t>
            </w:r>
          </w:p>
        </w:tc>
        <w:tc>
          <w:tcPr>
            <w:tcW w:w="992" w:type="dxa"/>
            <w:noWrap/>
            <w:hideMark/>
          </w:tcPr>
          <w:p w14:paraId="2FFE3A55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5378A96B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  <w:hideMark/>
          </w:tcPr>
          <w:p w14:paraId="63B29D32" w14:textId="77777777" w:rsidR="00A57A12" w:rsidRPr="001F2082" w:rsidRDefault="00A57A12" w:rsidP="00741F2F"/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56458172" w14:textId="7C15A0F1" w:rsidR="00A57A12" w:rsidRPr="001F2082" w:rsidRDefault="00A57A12" w:rsidP="00741F2F">
            <w:r w:rsidRPr="000411DB">
              <w:t>Embolectomy without</w:t>
            </w:r>
            <w:r>
              <w:t xml:space="preserve"> </w:t>
            </w:r>
            <w:r w:rsidRPr="000411DB">
              <w:t>bowel resec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383DD0A" w14:textId="77777777" w:rsidR="00A57A12" w:rsidRPr="001F2082" w:rsidRDefault="00A57A12" w:rsidP="00A57A12">
            <w:pPr>
              <w:jc w:val="both"/>
            </w:pPr>
            <w:r w:rsidRPr="001F2082">
              <w:t>4 ( 1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4C38E51" w14:textId="77777777" w:rsidR="00A57A12" w:rsidRPr="001F2082" w:rsidRDefault="00A57A12" w:rsidP="00A57A12">
            <w:pPr>
              <w:jc w:val="both"/>
            </w:pPr>
            <w:r w:rsidRPr="001F2082">
              <w:t>3 ( 1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D37906B" w14:textId="77777777" w:rsidR="00A57A12" w:rsidRPr="001F2082" w:rsidRDefault="00A57A12" w:rsidP="00A57A12">
            <w:pPr>
              <w:jc w:val="both"/>
            </w:pPr>
            <w:r w:rsidRPr="001F2082">
              <w:t>1 ( 1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7AC2E4A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79FD42CF" w14:textId="77777777" w:rsidTr="00741F2F">
        <w:trPr>
          <w:trHeight w:val="300"/>
          <w:jc w:val="center"/>
        </w:trPr>
        <w:tc>
          <w:tcPr>
            <w:tcW w:w="3562" w:type="dxa"/>
            <w:noWrap/>
            <w:hideMark/>
          </w:tcPr>
          <w:p w14:paraId="57085439" w14:textId="14250797" w:rsidR="00A57A12" w:rsidRPr="001F2082" w:rsidRDefault="00A57A12" w:rsidP="00741F2F">
            <w:r w:rsidRPr="001F2082">
              <w:t>Cancer</w:t>
            </w:r>
            <w:r>
              <w:t>, n</w:t>
            </w:r>
            <w:r w:rsidRPr="001F2082">
              <w:t xml:space="preserve"> (%)</w:t>
            </w:r>
          </w:p>
        </w:tc>
        <w:tc>
          <w:tcPr>
            <w:tcW w:w="1967" w:type="dxa"/>
            <w:noWrap/>
            <w:hideMark/>
          </w:tcPr>
          <w:p w14:paraId="7593ED30" w14:textId="77777777" w:rsidR="00A57A12" w:rsidRPr="001F2082" w:rsidRDefault="00A57A12" w:rsidP="00A57A12">
            <w:pPr>
              <w:jc w:val="both"/>
            </w:pPr>
            <w:r w:rsidRPr="001F2082"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6FF4C83" w14:textId="77777777" w:rsidR="00A57A12" w:rsidRPr="001F2082" w:rsidRDefault="00A57A12" w:rsidP="00A57A12">
            <w:pPr>
              <w:jc w:val="both"/>
            </w:pPr>
            <w:r w:rsidRPr="001F2082">
              <w:t>111 (53.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B272404" w14:textId="77777777" w:rsidR="00A57A12" w:rsidRPr="001F2082" w:rsidRDefault="00A57A12" w:rsidP="00A57A12">
            <w:pPr>
              <w:jc w:val="both"/>
            </w:pPr>
            <w:r w:rsidRPr="001F2082">
              <w:t>78 (49.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79D92E8" w14:textId="77777777" w:rsidR="00A57A12" w:rsidRPr="001F2082" w:rsidRDefault="00A57A12" w:rsidP="00A57A12">
            <w:pPr>
              <w:jc w:val="both"/>
            </w:pPr>
            <w:r w:rsidRPr="001F2082">
              <w:t>33 (63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319A5E0" w14:textId="77777777" w:rsidR="00A57A12" w:rsidRPr="001F2082" w:rsidRDefault="00A57A12" w:rsidP="00A57A12">
            <w:pPr>
              <w:jc w:val="both"/>
            </w:pPr>
            <w:r w:rsidRPr="001F2082">
              <w:t>0.117</w:t>
            </w:r>
          </w:p>
        </w:tc>
      </w:tr>
      <w:tr w:rsidR="00A57A12" w:rsidRPr="001F2082" w14:paraId="5851FCE4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  <w:hideMark/>
          </w:tcPr>
          <w:p w14:paraId="03F9077F" w14:textId="77777777" w:rsidR="00A57A12" w:rsidRPr="001F2082" w:rsidRDefault="00A57A12" w:rsidP="00741F2F"/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03A15634" w14:textId="77777777" w:rsidR="00A57A12" w:rsidRPr="001F2082" w:rsidRDefault="00A57A12" w:rsidP="00A57A12">
            <w:pPr>
              <w:jc w:val="both"/>
            </w:pPr>
            <w:r w:rsidRPr="001F2082"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F74ABCE" w14:textId="77777777" w:rsidR="00A57A12" w:rsidRPr="001F2082" w:rsidRDefault="00A57A12" w:rsidP="00A57A12">
            <w:pPr>
              <w:jc w:val="both"/>
            </w:pPr>
            <w:r w:rsidRPr="001F2082">
              <w:t>98 (46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9EFF067" w14:textId="77777777" w:rsidR="00A57A12" w:rsidRPr="001F2082" w:rsidRDefault="00A57A12" w:rsidP="00A57A12">
            <w:pPr>
              <w:jc w:val="both"/>
            </w:pPr>
            <w:r w:rsidRPr="001F2082">
              <w:t>79 (50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4E66ED8" w14:textId="77777777" w:rsidR="00A57A12" w:rsidRPr="001F2082" w:rsidRDefault="00A57A12" w:rsidP="00A57A12">
            <w:pPr>
              <w:jc w:val="both"/>
            </w:pPr>
            <w:r w:rsidRPr="001F2082">
              <w:t>19 (36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7371CA0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6BA4B3D1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</w:tcBorders>
            <w:noWrap/>
            <w:hideMark/>
          </w:tcPr>
          <w:p w14:paraId="5C5F9DB4" w14:textId="2A05E0DB" w:rsidR="00A57A12" w:rsidRPr="001F2082" w:rsidRDefault="002A42CE" w:rsidP="001F4FBB">
            <w:r>
              <w:t>Blood</w:t>
            </w:r>
            <w:r w:rsidR="001F4FBB">
              <w:t xml:space="preserve"> t</w:t>
            </w:r>
            <w:r w:rsidR="00A57A12" w:rsidRPr="001F2082">
              <w:t>ransfusion</w:t>
            </w:r>
            <w:r w:rsidR="00A57A12">
              <w:t>, n</w:t>
            </w:r>
            <w:r w:rsidR="00A57A12" w:rsidRPr="001F2082">
              <w:t xml:space="preserve"> (%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5B31EB4A" w14:textId="77777777" w:rsidR="00A57A12" w:rsidRPr="001F2082" w:rsidRDefault="00A57A12" w:rsidP="00A57A12">
            <w:pPr>
              <w:jc w:val="both"/>
            </w:pPr>
            <w:r w:rsidRPr="001F2082">
              <w:t>No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51C5B1D" w14:textId="77777777" w:rsidR="00A57A12" w:rsidRPr="001F2082" w:rsidRDefault="00A57A12" w:rsidP="00A57A12">
            <w:pPr>
              <w:jc w:val="both"/>
            </w:pPr>
            <w:r w:rsidRPr="001F2082">
              <w:t>124 (59.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BE02A39" w14:textId="77777777" w:rsidR="00A57A12" w:rsidRPr="001F2082" w:rsidRDefault="00A57A12" w:rsidP="00A57A12">
            <w:pPr>
              <w:jc w:val="both"/>
            </w:pPr>
            <w:r w:rsidRPr="001F2082">
              <w:t>96 (61.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1C09981" w14:textId="77777777" w:rsidR="00A57A12" w:rsidRPr="001F2082" w:rsidRDefault="00A57A12" w:rsidP="00A57A12">
            <w:pPr>
              <w:jc w:val="both"/>
            </w:pPr>
            <w:r w:rsidRPr="001F2082">
              <w:t>28 (53.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4CDF10A" w14:textId="77777777" w:rsidR="00A57A12" w:rsidRPr="001F2082" w:rsidRDefault="00A57A12" w:rsidP="00A57A12">
            <w:pPr>
              <w:jc w:val="both"/>
            </w:pPr>
            <w:r w:rsidRPr="001F2082">
              <w:t>0.444</w:t>
            </w:r>
          </w:p>
        </w:tc>
      </w:tr>
      <w:tr w:rsidR="00A57A12" w:rsidRPr="001F2082" w14:paraId="0A7E5221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  <w:hideMark/>
          </w:tcPr>
          <w:p w14:paraId="2893590E" w14:textId="77777777" w:rsidR="00A57A12" w:rsidRPr="001F2082" w:rsidRDefault="00A57A12" w:rsidP="00741F2F"/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37CC38F1" w14:textId="77777777" w:rsidR="00A57A12" w:rsidRPr="001F2082" w:rsidRDefault="00A57A12" w:rsidP="00A57A12">
            <w:pPr>
              <w:jc w:val="both"/>
            </w:pPr>
            <w:r w:rsidRPr="001F2082"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0B13AA3" w14:textId="77777777" w:rsidR="00A57A12" w:rsidRPr="001F2082" w:rsidRDefault="00A57A12" w:rsidP="00A57A12">
            <w:pPr>
              <w:jc w:val="both"/>
            </w:pPr>
            <w:r w:rsidRPr="001F2082">
              <w:t>85 (40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A2344D3" w14:textId="77777777" w:rsidR="00A57A12" w:rsidRPr="001F2082" w:rsidRDefault="00A57A12" w:rsidP="00A57A12">
            <w:pPr>
              <w:jc w:val="both"/>
            </w:pPr>
            <w:r w:rsidRPr="001F2082">
              <w:t>61 (38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61422AD" w14:textId="77777777" w:rsidR="00A57A12" w:rsidRPr="001F2082" w:rsidRDefault="00A57A12" w:rsidP="00A57A12">
            <w:pPr>
              <w:jc w:val="both"/>
            </w:pPr>
            <w:r w:rsidRPr="001F2082">
              <w:t>24 (46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D832063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2CD352ED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17F80" w14:textId="7BFA36A3" w:rsidR="00A57A12" w:rsidRPr="001F2082" w:rsidRDefault="00A57A12" w:rsidP="00741F2F">
            <w:r w:rsidRPr="00A57A12">
              <w:t>Physiology Score, mean (SD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251E3A" w14:textId="77777777" w:rsidR="00A57A12" w:rsidRPr="001F2082" w:rsidRDefault="00A57A12" w:rsidP="00A57A12">
            <w:pPr>
              <w:jc w:val="both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0570EA" w14:textId="77777777" w:rsidR="00A57A12" w:rsidRPr="001F2082" w:rsidRDefault="00A57A12" w:rsidP="00A57A12">
            <w:pPr>
              <w:jc w:val="both"/>
            </w:pPr>
            <w:r w:rsidRPr="001F2082">
              <w:t>23.65 (6.6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96C52" w14:textId="77777777" w:rsidR="00A57A12" w:rsidRPr="001F2082" w:rsidRDefault="00A57A12" w:rsidP="00A57A12">
            <w:pPr>
              <w:jc w:val="both"/>
            </w:pPr>
            <w:r w:rsidRPr="001F2082">
              <w:t>23.54 (6.5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D38D1" w14:textId="77777777" w:rsidR="00A57A12" w:rsidRPr="001F2082" w:rsidRDefault="00A57A12" w:rsidP="00A57A12">
            <w:pPr>
              <w:jc w:val="both"/>
            </w:pPr>
            <w:r w:rsidRPr="001F2082">
              <w:t>24.00 (6.9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97827" w14:textId="77777777" w:rsidR="00A57A12" w:rsidRPr="001F2082" w:rsidRDefault="00A57A12" w:rsidP="00A57A12">
            <w:pPr>
              <w:jc w:val="both"/>
            </w:pPr>
            <w:r w:rsidRPr="001F2082">
              <w:t>0.665</w:t>
            </w:r>
          </w:p>
        </w:tc>
      </w:tr>
      <w:tr w:rsidR="00A57A12" w:rsidRPr="001F2082" w14:paraId="72653F6B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211102" w14:textId="3CE69FB4" w:rsidR="00A57A12" w:rsidRPr="001F2082" w:rsidRDefault="00A57A12" w:rsidP="00741F2F">
            <w:r w:rsidRPr="00A57A12">
              <w:t>Operative Severity Score</w:t>
            </w:r>
            <w:r w:rsidR="002A42CE">
              <w:t xml:space="preserve"> (points)</w:t>
            </w:r>
            <w:r w:rsidRPr="00A57A12">
              <w:t>, mean (SD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65B70" w14:textId="77777777" w:rsidR="00A57A12" w:rsidRPr="001F2082" w:rsidRDefault="00A57A12" w:rsidP="00A57A12">
            <w:pPr>
              <w:jc w:val="both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3E85C4" w14:textId="77777777" w:rsidR="00A57A12" w:rsidRPr="001F2082" w:rsidRDefault="00A57A12" w:rsidP="00A57A12">
            <w:pPr>
              <w:jc w:val="both"/>
            </w:pPr>
            <w:r w:rsidRPr="001F2082">
              <w:t>14.73 (2.9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EA53E" w14:textId="77777777" w:rsidR="00A57A12" w:rsidRPr="001F2082" w:rsidRDefault="00A57A12" w:rsidP="00A57A12">
            <w:pPr>
              <w:jc w:val="both"/>
            </w:pPr>
            <w:r w:rsidRPr="001F2082">
              <w:t>14.73 (2.9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360AB8" w14:textId="77777777" w:rsidR="00A57A12" w:rsidRPr="001F2082" w:rsidRDefault="00A57A12" w:rsidP="00A57A12">
            <w:pPr>
              <w:jc w:val="both"/>
            </w:pPr>
            <w:r w:rsidRPr="001F2082">
              <w:t>14.75 (2.8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4634D1" w14:textId="77777777" w:rsidR="00A57A12" w:rsidRPr="001F2082" w:rsidRDefault="00A57A12" w:rsidP="00A57A12">
            <w:pPr>
              <w:jc w:val="both"/>
            </w:pPr>
            <w:r w:rsidRPr="001F2082">
              <w:t>0.968</w:t>
            </w:r>
          </w:p>
        </w:tc>
      </w:tr>
      <w:tr w:rsidR="00A57A12" w:rsidRPr="001F2082" w14:paraId="708492A3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ED1B3" w14:textId="264FF765" w:rsidR="00A57A12" w:rsidRPr="001F2082" w:rsidRDefault="00A57A12" w:rsidP="00741F2F">
            <w:r w:rsidRPr="00A57A12">
              <w:t>Morbidity POSSUM, median [IQR]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F942C" w14:textId="77777777" w:rsidR="00A57A12" w:rsidRPr="001F2082" w:rsidRDefault="00A57A12" w:rsidP="00A57A12">
            <w:pPr>
              <w:jc w:val="both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43526" w14:textId="77777777" w:rsidR="00A57A12" w:rsidRPr="001F2082" w:rsidRDefault="00A57A12" w:rsidP="00A57A12">
            <w:pPr>
              <w:jc w:val="both"/>
            </w:pPr>
            <w:r w:rsidRPr="001F2082">
              <w:t>66.60 [48.00, 84.23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D7D27D" w14:textId="77777777" w:rsidR="00A57A12" w:rsidRPr="001F2082" w:rsidRDefault="00A57A12" w:rsidP="00A57A12">
            <w:pPr>
              <w:jc w:val="both"/>
            </w:pPr>
            <w:r w:rsidRPr="001F2082">
              <w:t>65.00 [48.80, 82.90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2DD86" w14:textId="77777777" w:rsidR="00A57A12" w:rsidRPr="001F2082" w:rsidRDefault="00A57A12" w:rsidP="00A57A12">
            <w:pPr>
              <w:jc w:val="both"/>
            </w:pPr>
            <w:r w:rsidRPr="001F2082">
              <w:t>76.30 [44.05, 85.85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94EE5" w14:textId="77777777" w:rsidR="00A57A12" w:rsidRPr="001F2082" w:rsidRDefault="00A57A12" w:rsidP="00A57A12">
            <w:pPr>
              <w:jc w:val="both"/>
            </w:pPr>
            <w:r w:rsidRPr="001F2082">
              <w:t>0.319</w:t>
            </w:r>
          </w:p>
        </w:tc>
      </w:tr>
      <w:tr w:rsidR="00A57A12" w:rsidRPr="001F2082" w14:paraId="6A93BB34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A6357" w14:textId="3A3B3AD7" w:rsidR="00A57A12" w:rsidRPr="001F2082" w:rsidRDefault="00A57A12" w:rsidP="00741F2F">
            <w:r w:rsidRPr="00A57A12">
              <w:lastRenderedPageBreak/>
              <w:t>Mortality POSSUM, median [IQR]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C1B847" w14:textId="77777777" w:rsidR="00A57A12" w:rsidRPr="001F2082" w:rsidRDefault="00A57A12" w:rsidP="00A57A12">
            <w:pPr>
              <w:jc w:val="both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7540F" w14:textId="77777777" w:rsidR="00A57A12" w:rsidRPr="001F2082" w:rsidRDefault="00A57A12" w:rsidP="00A57A12">
            <w:pPr>
              <w:jc w:val="both"/>
            </w:pPr>
            <w:r w:rsidRPr="001F2082">
              <w:t>6.55 [2.80, 15.55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F09C3D" w14:textId="77777777" w:rsidR="00A57A12" w:rsidRPr="001F2082" w:rsidRDefault="00A57A12" w:rsidP="00A57A12">
            <w:pPr>
              <w:jc w:val="both"/>
            </w:pPr>
            <w:r w:rsidRPr="001F2082">
              <w:t>5.70 [2.80, 13.60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A6B35E" w14:textId="77777777" w:rsidR="00A57A12" w:rsidRPr="001F2082" w:rsidRDefault="00A57A12" w:rsidP="00A57A12">
            <w:pPr>
              <w:jc w:val="both"/>
            </w:pPr>
            <w:r w:rsidRPr="001F2082">
              <w:t>9.70 [2.50, 17.75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BE381" w14:textId="77777777" w:rsidR="00A57A12" w:rsidRPr="001F2082" w:rsidRDefault="00A57A12" w:rsidP="00A57A12">
            <w:pPr>
              <w:jc w:val="both"/>
            </w:pPr>
            <w:r w:rsidRPr="001F2082">
              <w:t>0.328</w:t>
            </w:r>
          </w:p>
        </w:tc>
      </w:tr>
      <w:tr w:rsidR="00A57A12" w:rsidRPr="001F2082" w14:paraId="594F0208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</w:tcBorders>
            <w:noWrap/>
            <w:hideMark/>
          </w:tcPr>
          <w:p w14:paraId="4081B6F2" w14:textId="2BD5D1A6" w:rsidR="00A57A12" w:rsidRPr="001F2082" w:rsidRDefault="00A57A12" w:rsidP="00741F2F">
            <w:r w:rsidRPr="00A57A12">
              <w:t>Osteopenia, n (%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4B5441D2" w14:textId="77777777" w:rsidR="00A57A12" w:rsidRPr="001F2082" w:rsidRDefault="00A57A12" w:rsidP="00A57A12">
            <w:pPr>
              <w:jc w:val="both"/>
            </w:pPr>
            <w:r w:rsidRPr="001F2082"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A6E024E" w14:textId="77777777" w:rsidR="00A57A12" w:rsidRPr="001F2082" w:rsidRDefault="00A57A12" w:rsidP="00A57A12">
            <w:pPr>
              <w:jc w:val="both"/>
            </w:pPr>
            <w:r w:rsidRPr="001F2082">
              <w:t>104 (53.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95B758D" w14:textId="77777777" w:rsidR="00A57A12" w:rsidRPr="001F2082" w:rsidRDefault="00A57A12" w:rsidP="00A57A12">
            <w:pPr>
              <w:jc w:val="both"/>
            </w:pPr>
            <w:r w:rsidRPr="001F2082">
              <w:t>88 (56.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4B98EF1" w14:textId="77777777" w:rsidR="00A57A12" w:rsidRPr="001F2082" w:rsidRDefault="00A57A12" w:rsidP="00A57A12">
            <w:pPr>
              <w:jc w:val="both"/>
            </w:pPr>
            <w:r w:rsidRPr="001F2082">
              <w:t>16 (42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DADA2E6" w14:textId="77777777" w:rsidR="00A57A12" w:rsidRPr="001F2082" w:rsidRDefault="00A57A12" w:rsidP="00A57A12">
            <w:pPr>
              <w:jc w:val="both"/>
            </w:pPr>
            <w:r w:rsidRPr="001F2082">
              <w:t>0.172</w:t>
            </w:r>
          </w:p>
        </w:tc>
      </w:tr>
      <w:tr w:rsidR="00A57A12" w:rsidRPr="001F2082" w14:paraId="21860A24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  <w:hideMark/>
          </w:tcPr>
          <w:p w14:paraId="470DDAC0" w14:textId="77777777" w:rsidR="00A57A12" w:rsidRPr="001F2082" w:rsidRDefault="00A57A12" w:rsidP="00741F2F"/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798DDC86" w14:textId="77777777" w:rsidR="00A57A12" w:rsidRPr="001F2082" w:rsidRDefault="00A57A12" w:rsidP="00A57A12">
            <w:pPr>
              <w:jc w:val="both"/>
            </w:pPr>
            <w:r w:rsidRPr="001F2082"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2520CA5" w14:textId="77777777" w:rsidR="00A57A12" w:rsidRPr="001F2082" w:rsidRDefault="00A57A12" w:rsidP="00A57A12">
            <w:pPr>
              <w:jc w:val="both"/>
            </w:pPr>
            <w:r w:rsidRPr="001F2082">
              <w:t>91 (46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0BBFB78" w14:textId="77777777" w:rsidR="00A57A12" w:rsidRPr="001F2082" w:rsidRDefault="00A57A12" w:rsidP="00A57A12">
            <w:pPr>
              <w:jc w:val="both"/>
            </w:pPr>
            <w:r w:rsidRPr="001F2082">
              <w:t>69 (43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6AB0927" w14:textId="77777777" w:rsidR="00A57A12" w:rsidRPr="001F2082" w:rsidRDefault="00A57A12" w:rsidP="00A57A12">
            <w:pPr>
              <w:jc w:val="both"/>
            </w:pPr>
            <w:r w:rsidRPr="001F2082">
              <w:t>22 (57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A8AFFD9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785DCFD3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</w:tcBorders>
            <w:noWrap/>
            <w:hideMark/>
          </w:tcPr>
          <w:p w14:paraId="2E3FC68B" w14:textId="2AF492EB" w:rsidR="00A57A12" w:rsidRPr="001F2082" w:rsidRDefault="00A57A12" w:rsidP="00741F2F">
            <w:r w:rsidRPr="00A57A12">
              <w:t>Postoperative infection, n (%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5FB09690" w14:textId="77777777" w:rsidR="00A57A12" w:rsidRPr="001F2082" w:rsidRDefault="00A57A12" w:rsidP="00A57A12">
            <w:pPr>
              <w:jc w:val="both"/>
            </w:pPr>
            <w:r w:rsidRPr="001F2082">
              <w:t>No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48D0AE0" w14:textId="77777777" w:rsidR="00A57A12" w:rsidRPr="001F2082" w:rsidRDefault="00A57A12" w:rsidP="00A57A12">
            <w:pPr>
              <w:jc w:val="both"/>
            </w:pPr>
            <w:r w:rsidRPr="001F2082">
              <w:t>133 (63.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1E6F0D2" w14:textId="77777777" w:rsidR="00A57A12" w:rsidRPr="001F2082" w:rsidRDefault="00A57A12" w:rsidP="00A57A12">
            <w:pPr>
              <w:jc w:val="both"/>
            </w:pPr>
            <w:r w:rsidRPr="001F2082">
              <w:t>99 (63.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3B159AB" w14:textId="77777777" w:rsidR="00A57A12" w:rsidRPr="001F2082" w:rsidRDefault="00A57A12" w:rsidP="00A57A12">
            <w:pPr>
              <w:jc w:val="both"/>
            </w:pPr>
            <w:r w:rsidRPr="001F2082">
              <w:t>34 (66.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5C9C380" w14:textId="77777777" w:rsidR="00A57A12" w:rsidRPr="001F2082" w:rsidRDefault="00A57A12" w:rsidP="00A57A12">
            <w:pPr>
              <w:jc w:val="both"/>
            </w:pPr>
            <w:r w:rsidRPr="001F2082">
              <w:t>0.765</w:t>
            </w:r>
          </w:p>
        </w:tc>
      </w:tr>
      <w:tr w:rsidR="00A57A12" w:rsidRPr="001F2082" w14:paraId="62C8C85D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  <w:hideMark/>
          </w:tcPr>
          <w:p w14:paraId="41FAD90C" w14:textId="77777777" w:rsidR="00A57A12" w:rsidRPr="001F2082" w:rsidRDefault="00A57A12" w:rsidP="00741F2F"/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4F6583E4" w14:textId="77777777" w:rsidR="00A57A12" w:rsidRPr="001F2082" w:rsidRDefault="00A57A12" w:rsidP="00A57A12">
            <w:pPr>
              <w:jc w:val="both"/>
            </w:pPr>
            <w:r w:rsidRPr="001F2082"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4819634" w14:textId="77777777" w:rsidR="00A57A12" w:rsidRPr="001F2082" w:rsidRDefault="00A57A12" w:rsidP="00A57A12">
            <w:pPr>
              <w:jc w:val="both"/>
            </w:pPr>
            <w:r w:rsidRPr="001F2082">
              <w:t>75 (36.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A6BEA3B" w14:textId="77777777" w:rsidR="00A57A12" w:rsidRPr="001F2082" w:rsidRDefault="00A57A12" w:rsidP="00A57A12">
            <w:pPr>
              <w:jc w:val="both"/>
            </w:pPr>
            <w:r w:rsidRPr="001F2082">
              <w:t>58 (36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905D31F" w14:textId="77777777" w:rsidR="00A57A12" w:rsidRPr="001F2082" w:rsidRDefault="00A57A12" w:rsidP="00A57A12">
            <w:pPr>
              <w:jc w:val="both"/>
            </w:pPr>
            <w:r w:rsidRPr="001F2082">
              <w:t>17 (33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F80FF24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1212F3DA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</w:tcBorders>
            <w:noWrap/>
            <w:hideMark/>
          </w:tcPr>
          <w:p w14:paraId="4BBB9225" w14:textId="6F1823B9" w:rsidR="00A57A12" w:rsidRPr="001F2082" w:rsidRDefault="003D43CF" w:rsidP="00741F2F">
            <w:r w:rsidRPr="003D43CF">
              <w:t>Postoperative heart failure, n</w:t>
            </w:r>
            <w:r>
              <w:t xml:space="preserve"> (%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75E260AB" w14:textId="77777777" w:rsidR="00A57A12" w:rsidRPr="001F2082" w:rsidRDefault="00A57A12" w:rsidP="00A57A12">
            <w:pPr>
              <w:jc w:val="both"/>
            </w:pPr>
            <w:r w:rsidRPr="001F2082">
              <w:t>No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8A3680D" w14:textId="77777777" w:rsidR="00A57A12" w:rsidRPr="001F2082" w:rsidRDefault="00A57A12" w:rsidP="00A57A12">
            <w:pPr>
              <w:jc w:val="both"/>
            </w:pPr>
            <w:r w:rsidRPr="001F2082">
              <w:t>198 (94.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FDB6BCC" w14:textId="77777777" w:rsidR="00A57A12" w:rsidRPr="001F2082" w:rsidRDefault="00A57A12" w:rsidP="00A57A12">
            <w:pPr>
              <w:jc w:val="both"/>
            </w:pPr>
            <w:r w:rsidRPr="001F2082">
              <w:t>147 (93.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FC37057" w14:textId="77777777" w:rsidR="00A57A12" w:rsidRPr="001F2082" w:rsidRDefault="00A57A12" w:rsidP="00A57A12">
            <w:pPr>
              <w:jc w:val="both"/>
            </w:pPr>
            <w:r w:rsidRPr="001F2082">
              <w:t>51 (98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7B97D91" w14:textId="77777777" w:rsidR="00A57A12" w:rsidRPr="001F2082" w:rsidRDefault="00A57A12" w:rsidP="00A57A12">
            <w:pPr>
              <w:jc w:val="both"/>
            </w:pPr>
            <w:r w:rsidRPr="001F2082">
              <w:t>0.375</w:t>
            </w:r>
          </w:p>
        </w:tc>
      </w:tr>
      <w:tr w:rsidR="00A57A12" w:rsidRPr="001F2082" w14:paraId="468DB756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  <w:hideMark/>
          </w:tcPr>
          <w:p w14:paraId="7C21B34E" w14:textId="77777777" w:rsidR="00A57A12" w:rsidRPr="001F2082" w:rsidRDefault="00A57A12" w:rsidP="00741F2F"/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33E8B19F" w14:textId="77777777" w:rsidR="00A57A12" w:rsidRPr="001F2082" w:rsidRDefault="00A57A12" w:rsidP="00A57A12">
            <w:pPr>
              <w:jc w:val="both"/>
            </w:pPr>
            <w:r w:rsidRPr="001F2082"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0F2E507" w14:textId="77777777" w:rsidR="00A57A12" w:rsidRPr="001F2082" w:rsidRDefault="00A57A12" w:rsidP="00A57A12">
            <w:pPr>
              <w:jc w:val="both"/>
            </w:pPr>
            <w:r w:rsidRPr="001F2082">
              <w:t>11 ( 5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148DCDE" w14:textId="77777777" w:rsidR="00A57A12" w:rsidRPr="001F2082" w:rsidRDefault="00A57A12" w:rsidP="00A57A12">
            <w:pPr>
              <w:jc w:val="both"/>
            </w:pPr>
            <w:r w:rsidRPr="001F2082">
              <w:t>10 ( 6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34DE147" w14:textId="77777777" w:rsidR="00A57A12" w:rsidRPr="001F2082" w:rsidRDefault="00A57A12" w:rsidP="00A57A12">
            <w:pPr>
              <w:jc w:val="both"/>
            </w:pPr>
            <w:r w:rsidRPr="001F2082">
              <w:t>1 ( 1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DC841B6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1AC89F46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</w:tcBorders>
            <w:noWrap/>
            <w:hideMark/>
          </w:tcPr>
          <w:p w14:paraId="45BF3E60" w14:textId="789C0551" w:rsidR="00A57A12" w:rsidRPr="001F2082" w:rsidRDefault="003D43CF" w:rsidP="00741F2F">
            <w:r w:rsidRPr="003D43CF">
              <w:t>Postoperative MI, n (%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54C8C470" w14:textId="77777777" w:rsidR="00A57A12" w:rsidRPr="001F2082" w:rsidRDefault="00A57A12" w:rsidP="00A57A12">
            <w:pPr>
              <w:jc w:val="both"/>
            </w:pPr>
            <w:r w:rsidRPr="001F2082">
              <w:t>No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524D52E" w14:textId="77777777" w:rsidR="00A57A12" w:rsidRPr="001F2082" w:rsidRDefault="00A57A12" w:rsidP="00A57A12">
            <w:pPr>
              <w:jc w:val="both"/>
            </w:pPr>
            <w:r w:rsidRPr="001F2082">
              <w:t>197 (94.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1130D0A" w14:textId="77777777" w:rsidR="00A57A12" w:rsidRPr="001F2082" w:rsidRDefault="00A57A12" w:rsidP="00A57A12">
            <w:pPr>
              <w:jc w:val="both"/>
            </w:pPr>
            <w:r w:rsidRPr="001F2082">
              <w:t>146 (93.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2E835D7" w14:textId="77777777" w:rsidR="00A57A12" w:rsidRPr="001F2082" w:rsidRDefault="00A57A12" w:rsidP="00A57A12">
            <w:pPr>
              <w:jc w:val="both"/>
            </w:pPr>
            <w:r w:rsidRPr="001F2082">
              <w:t>51 (98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1664097" w14:textId="77777777" w:rsidR="00A57A12" w:rsidRPr="001F2082" w:rsidRDefault="00A57A12" w:rsidP="00A57A12">
            <w:pPr>
              <w:jc w:val="both"/>
            </w:pPr>
            <w:r w:rsidRPr="001F2082">
              <w:t>0.307</w:t>
            </w:r>
          </w:p>
        </w:tc>
      </w:tr>
      <w:tr w:rsidR="00A57A12" w:rsidRPr="001F2082" w14:paraId="089B3228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  <w:hideMark/>
          </w:tcPr>
          <w:p w14:paraId="1D92FFAC" w14:textId="77777777" w:rsidR="00A57A12" w:rsidRPr="001F2082" w:rsidRDefault="00A57A12" w:rsidP="00741F2F"/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2B6728A7" w14:textId="77777777" w:rsidR="00A57A12" w:rsidRPr="001F2082" w:rsidRDefault="00A57A12" w:rsidP="00A57A12">
            <w:pPr>
              <w:jc w:val="both"/>
            </w:pPr>
            <w:r w:rsidRPr="001F2082"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F8F46DE" w14:textId="77777777" w:rsidR="00A57A12" w:rsidRPr="001F2082" w:rsidRDefault="00A57A12" w:rsidP="00A57A12">
            <w:pPr>
              <w:jc w:val="both"/>
            </w:pPr>
            <w:r w:rsidRPr="001F2082">
              <w:t>12 ( 5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69E6EF8" w14:textId="77777777" w:rsidR="00A57A12" w:rsidRPr="001F2082" w:rsidRDefault="00A57A12" w:rsidP="00A57A12">
            <w:pPr>
              <w:jc w:val="both"/>
            </w:pPr>
            <w:r w:rsidRPr="001F2082">
              <w:t>11 ( 7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713DC0A" w14:textId="77777777" w:rsidR="00A57A12" w:rsidRPr="001F2082" w:rsidRDefault="00A57A12" w:rsidP="00A57A12">
            <w:pPr>
              <w:jc w:val="both"/>
            </w:pPr>
            <w:r w:rsidRPr="001F2082">
              <w:t>1 ( 1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FED2B19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7FC3689D" w14:textId="77777777" w:rsidTr="00741F2F">
        <w:trPr>
          <w:trHeight w:val="300"/>
          <w:jc w:val="center"/>
        </w:trPr>
        <w:tc>
          <w:tcPr>
            <w:tcW w:w="3562" w:type="dxa"/>
            <w:tcBorders>
              <w:top w:val="single" w:sz="4" w:space="0" w:color="auto"/>
            </w:tcBorders>
            <w:noWrap/>
            <w:hideMark/>
          </w:tcPr>
          <w:p w14:paraId="44DFD45D" w14:textId="303EA209" w:rsidR="00A57A12" w:rsidRPr="001F2082" w:rsidRDefault="005755FD" w:rsidP="00741F2F">
            <w:r w:rsidRPr="005755FD">
              <w:t>Postoperative arrhythmia, n (%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59E2D797" w14:textId="77777777" w:rsidR="00A57A12" w:rsidRPr="001F2082" w:rsidRDefault="00A57A12" w:rsidP="00A57A12">
            <w:pPr>
              <w:jc w:val="both"/>
            </w:pPr>
            <w:r w:rsidRPr="001F2082">
              <w:t>No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E759398" w14:textId="77777777" w:rsidR="00A57A12" w:rsidRPr="001F2082" w:rsidRDefault="00A57A12" w:rsidP="00A57A12">
            <w:pPr>
              <w:jc w:val="both"/>
            </w:pPr>
            <w:r w:rsidRPr="001F2082">
              <w:t>165 (78.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FAC22F5" w14:textId="77777777" w:rsidR="00A57A12" w:rsidRPr="001F2082" w:rsidRDefault="00A57A12" w:rsidP="00A57A12">
            <w:pPr>
              <w:jc w:val="both"/>
            </w:pPr>
            <w:r w:rsidRPr="001F2082">
              <w:t>125 (79.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9C5EAD7" w14:textId="77777777" w:rsidR="00A57A12" w:rsidRPr="001F2082" w:rsidRDefault="00A57A12" w:rsidP="00A57A12">
            <w:pPr>
              <w:jc w:val="both"/>
            </w:pPr>
            <w:r w:rsidRPr="001F2082">
              <w:t>40 (76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8CF3224" w14:textId="77777777" w:rsidR="00A57A12" w:rsidRPr="001F2082" w:rsidRDefault="00A57A12" w:rsidP="00A57A12">
            <w:pPr>
              <w:jc w:val="both"/>
            </w:pPr>
            <w:r w:rsidRPr="001F2082">
              <w:t>0.828</w:t>
            </w:r>
          </w:p>
        </w:tc>
      </w:tr>
      <w:tr w:rsidR="00A57A12" w:rsidRPr="001F2082" w14:paraId="0DAF6992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  <w:hideMark/>
          </w:tcPr>
          <w:p w14:paraId="06915190" w14:textId="77777777" w:rsidR="00A57A12" w:rsidRPr="001F2082" w:rsidRDefault="00A57A12" w:rsidP="00741F2F"/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0FF2C4FA" w14:textId="77777777" w:rsidR="00A57A12" w:rsidRPr="001F2082" w:rsidRDefault="00A57A12" w:rsidP="00A57A12">
            <w:pPr>
              <w:jc w:val="both"/>
            </w:pPr>
            <w:r w:rsidRPr="001F2082"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F7B5F1E" w14:textId="77777777" w:rsidR="00A57A12" w:rsidRPr="001F2082" w:rsidRDefault="00A57A12" w:rsidP="00A57A12">
            <w:pPr>
              <w:jc w:val="both"/>
            </w:pPr>
            <w:r w:rsidRPr="001F2082">
              <w:t>44 (21.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AFCF9DB" w14:textId="77777777" w:rsidR="00A57A12" w:rsidRPr="001F2082" w:rsidRDefault="00A57A12" w:rsidP="00A57A12">
            <w:pPr>
              <w:jc w:val="both"/>
            </w:pPr>
            <w:r w:rsidRPr="001F2082">
              <w:t>32 (20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60A3F6C" w14:textId="77777777" w:rsidR="00A57A12" w:rsidRPr="001F2082" w:rsidRDefault="00A57A12" w:rsidP="00A57A12">
            <w:pPr>
              <w:jc w:val="both"/>
            </w:pPr>
            <w:r w:rsidRPr="001F2082">
              <w:t>12 (23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22FC542" w14:textId="77777777" w:rsidR="00A57A12" w:rsidRPr="001F2082" w:rsidRDefault="00A57A12" w:rsidP="00A57A12">
            <w:pPr>
              <w:jc w:val="both"/>
            </w:pPr>
          </w:p>
        </w:tc>
      </w:tr>
      <w:tr w:rsidR="00A57A12" w:rsidRPr="001F2082" w14:paraId="210328F9" w14:textId="77777777" w:rsidTr="00741F2F">
        <w:trPr>
          <w:trHeight w:val="70"/>
          <w:jc w:val="center"/>
        </w:trPr>
        <w:tc>
          <w:tcPr>
            <w:tcW w:w="3562" w:type="dxa"/>
            <w:tcBorders>
              <w:top w:val="single" w:sz="4" w:space="0" w:color="auto"/>
            </w:tcBorders>
            <w:noWrap/>
            <w:hideMark/>
          </w:tcPr>
          <w:p w14:paraId="1D71AB6E" w14:textId="58D85C02" w:rsidR="00A57A12" w:rsidRPr="001F2082" w:rsidRDefault="005755FD" w:rsidP="00741F2F">
            <w:r w:rsidRPr="005755FD">
              <w:t>Postoperative renal failure (dialysis), n (%)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2CCA66F1" w14:textId="77777777" w:rsidR="00A57A12" w:rsidRPr="001F2082" w:rsidRDefault="00A57A12" w:rsidP="00A57A12">
            <w:pPr>
              <w:jc w:val="both"/>
            </w:pPr>
            <w:r w:rsidRPr="001F2082">
              <w:t>No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BDBE611" w14:textId="77777777" w:rsidR="00A57A12" w:rsidRPr="001F2082" w:rsidRDefault="00A57A12" w:rsidP="00A57A12">
            <w:pPr>
              <w:jc w:val="both"/>
            </w:pPr>
            <w:r w:rsidRPr="001F2082">
              <w:t>191 (91.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E16150E" w14:textId="77777777" w:rsidR="00A57A12" w:rsidRPr="001F2082" w:rsidRDefault="00A57A12" w:rsidP="00A57A12">
            <w:pPr>
              <w:jc w:val="both"/>
            </w:pPr>
            <w:r w:rsidRPr="001F2082">
              <w:t>145 (92.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032B617" w14:textId="77777777" w:rsidR="00A57A12" w:rsidRPr="001F2082" w:rsidRDefault="00A57A12" w:rsidP="00A57A12">
            <w:pPr>
              <w:jc w:val="both"/>
            </w:pPr>
            <w:r w:rsidRPr="001F2082">
              <w:t>46 (88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48081E0" w14:textId="77777777" w:rsidR="00A57A12" w:rsidRPr="001F2082" w:rsidRDefault="00A57A12" w:rsidP="00A57A12">
            <w:pPr>
              <w:jc w:val="both"/>
            </w:pPr>
            <w:r w:rsidRPr="001F2082">
              <w:t>0.560</w:t>
            </w:r>
          </w:p>
        </w:tc>
      </w:tr>
      <w:tr w:rsidR="00A57A12" w:rsidRPr="001F2082" w14:paraId="208AAF55" w14:textId="77777777" w:rsidTr="00741F2F">
        <w:trPr>
          <w:trHeight w:val="300"/>
          <w:jc w:val="center"/>
        </w:trPr>
        <w:tc>
          <w:tcPr>
            <w:tcW w:w="3562" w:type="dxa"/>
            <w:tcBorders>
              <w:bottom w:val="single" w:sz="4" w:space="0" w:color="auto"/>
            </w:tcBorders>
            <w:noWrap/>
            <w:hideMark/>
          </w:tcPr>
          <w:p w14:paraId="11478D96" w14:textId="77777777" w:rsidR="00A57A12" w:rsidRPr="001F2082" w:rsidRDefault="00A57A12" w:rsidP="00A57A12">
            <w:pPr>
              <w:jc w:val="both"/>
            </w:pPr>
          </w:p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010F5EA8" w14:textId="77777777" w:rsidR="00A57A12" w:rsidRPr="001F2082" w:rsidRDefault="00A57A12" w:rsidP="00A57A12">
            <w:pPr>
              <w:jc w:val="both"/>
            </w:pPr>
            <w:r w:rsidRPr="001F2082"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5AEF81F" w14:textId="77777777" w:rsidR="00A57A12" w:rsidRPr="001F2082" w:rsidRDefault="00A57A12" w:rsidP="00A57A12">
            <w:pPr>
              <w:jc w:val="both"/>
            </w:pPr>
            <w:r w:rsidRPr="001F2082">
              <w:t>18 ( 8.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47193BA" w14:textId="77777777" w:rsidR="00A57A12" w:rsidRPr="001F2082" w:rsidRDefault="00A57A12" w:rsidP="00A57A12">
            <w:pPr>
              <w:jc w:val="both"/>
            </w:pPr>
            <w:r w:rsidRPr="001F2082">
              <w:t>12 ( 7.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43D4366" w14:textId="77777777" w:rsidR="00A57A12" w:rsidRPr="001F2082" w:rsidRDefault="00A57A12" w:rsidP="00A57A12">
            <w:pPr>
              <w:jc w:val="both"/>
            </w:pPr>
            <w:r w:rsidRPr="001F2082">
              <w:t>6 (11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D4F916B" w14:textId="77777777" w:rsidR="00A57A12" w:rsidRPr="001F2082" w:rsidRDefault="00A57A12" w:rsidP="00A57A12">
            <w:pPr>
              <w:jc w:val="both"/>
            </w:pPr>
          </w:p>
        </w:tc>
      </w:tr>
    </w:tbl>
    <w:p w14:paraId="533E2E1D" w14:textId="66376986" w:rsidR="00874BA8" w:rsidRDefault="005218D4" w:rsidP="000411DB">
      <w:pPr>
        <w:jc w:val="both"/>
      </w:pPr>
      <w:r w:rsidRPr="005218D4">
        <w:rPr>
          <w:vertAlign w:val="superscript"/>
        </w:rPr>
        <w:t>*</w:t>
      </w:r>
      <w:r>
        <w:t xml:space="preserve"> Comparison between the included and excluded patients.</w:t>
      </w:r>
    </w:p>
    <w:p w14:paraId="76D815EA" w14:textId="627AD2B5" w:rsidR="002A42CE" w:rsidRDefault="002A42CE" w:rsidP="000411DB">
      <w:pPr>
        <w:jc w:val="both"/>
      </w:pPr>
      <w:r w:rsidRPr="002A42CE">
        <w:t>ASA, American Society of Anaesthesiology; BMI, body mass index; CRP, C-reactive protein; IQR, interquartile range; SD, standard deviation; MI, myocardial infarction</w:t>
      </w:r>
    </w:p>
    <w:p w14:paraId="300ED8BA" w14:textId="727E9817" w:rsidR="00874BA8" w:rsidRDefault="00874BA8" w:rsidP="000411DB">
      <w:pPr>
        <w:jc w:val="both"/>
      </w:pPr>
    </w:p>
    <w:p w14:paraId="7D9D92F4" w14:textId="77777777" w:rsidR="00874BA8" w:rsidRDefault="00874BA8" w:rsidP="000411DB">
      <w:pPr>
        <w:jc w:val="both"/>
        <w:sectPr w:rsidR="00874BA8" w:rsidSect="00874BA8">
          <w:footerReference w:type="default" r:id="rId8"/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D5F7E14" w14:textId="19404FB2" w:rsidR="00B06FAF" w:rsidRPr="000411DB" w:rsidRDefault="00B06FAF" w:rsidP="000411DB">
      <w:pPr>
        <w:jc w:val="both"/>
      </w:pPr>
    </w:p>
    <w:p w14:paraId="6C4ABD81" w14:textId="77777777" w:rsidR="00B06FAF" w:rsidRPr="000411DB" w:rsidRDefault="00B06FAF" w:rsidP="000411DB">
      <w:pPr>
        <w:spacing w:line="480" w:lineRule="auto"/>
        <w:jc w:val="both"/>
      </w:pPr>
      <w:r w:rsidRPr="000411DB">
        <w:rPr>
          <w:noProof/>
          <w:lang w:eastAsia="zh-CN"/>
        </w:rPr>
        <w:drawing>
          <wp:inline distT="0" distB="0" distL="0" distR="0" wp14:anchorId="77ABD558" wp14:editId="16248AA8">
            <wp:extent cx="5972810" cy="3990975"/>
            <wp:effectExtent l="0" t="0" r="8890" b="952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C_minmax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4EB90" w14:textId="63CD0DD1" w:rsidR="00B06FAF" w:rsidRPr="000411DB" w:rsidRDefault="008A51D4" w:rsidP="000411DB">
      <w:pPr>
        <w:spacing w:line="480" w:lineRule="auto"/>
        <w:jc w:val="both"/>
      </w:pPr>
      <w:r w:rsidRPr="00BE4BF2">
        <w:rPr>
          <w:b/>
          <w:bCs/>
        </w:rPr>
        <w:t>Figure S1.</w:t>
      </w:r>
      <w:r w:rsidRPr="000411DB">
        <w:t xml:space="preserve"> Performance measures of the logistic regression and random forest models</w:t>
      </w:r>
      <w:r w:rsidR="001E248A" w:rsidRPr="000411DB">
        <w:t>,</w:t>
      </w:r>
      <w:r w:rsidR="001400FB" w:rsidRPr="000411DB">
        <w:t xml:space="preserve"> with</w:t>
      </w:r>
      <w:r w:rsidR="00244156" w:rsidRPr="000411DB">
        <w:t xml:space="preserve"> data transformed by</w:t>
      </w:r>
      <w:r w:rsidR="001400FB" w:rsidRPr="000411DB">
        <w:t xml:space="preserve"> </w:t>
      </w:r>
      <w:r w:rsidR="00244156" w:rsidRPr="000411DB">
        <w:t>M</w:t>
      </w:r>
      <w:r w:rsidR="001400FB" w:rsidRPr="000411DB">
        <w:t>in-</w:t>
      </w:r>
      <w:r w:rsidR="00244156" w:rsidRPr="000411DB">
        <w:t>M</w:t>
      </w:r>
      <w:r w:rsidR="001400FB" w:rsidRPr="000411DB">
        <w:t xml:space="preserve">ax </w:t>
      </w:r>
      <w:r w:rsidR="001E248A" w:rsidRPr="000411DB">
        <w:t>scale</w:t>
      </w:r>
      <w:r w:rsidR="00244156" w:rsidRPr="000411DB">
        <w:t>r</w:t>
      </w:r>
      <w:r w:rsidR="0075661C">
        <w:t xml:space="preserve">. </w:t>
      </w:r>
      <w:r w:rsidR="0075661C" w:rsidRPr="0075661C">
        <w:t>Acc, accuracy; Spe, specificity; Sen, sensitivity; AUC, area under ROC curve</w:t>
      </w:r>
    </w:p>
    <w:p w14:paraId="76DDA3CA" w14:textId="2E551D51" w:rsidR="00B06FAF" w:rsidRPr="000411DB" w:rsidRDefault="00067579" w:rsidP="000411DB">
      <w:pPr>
        <w:spacing w:line="480" w:lineRule="auto"/>
        <w:jc w:val="both"/>
      </w:pPr>
      <w:r>
        <w:rPr>
          <w:noProof/>
          <w:lang w:eastAsia="zh-CN"/>
        </w:rPr>
        <w:lastRenderedPageBreak/>
        <w:drawing>
          <wp:inline distT="0" distB="0" distL="0" distR="0" wp14:anchorId="6AB539E6" wp14:editId="617F436C">
            <wp:extent cx="5972810" cy="5131435"/>
            <wp:effectExtent l="0" t="0" r="889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archart_minmax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13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16A3B" w14:textId="0DD1A329" w:rsidR="00244156" w:rsidRPr="000411DB" w:rsidRDefault="00244156" w:rsidP="000411DB">
      <w:pPr>
        <w:spacing w:line="480" w:lineRule="auto"/>
        <w:jc w:val="both"/>
      </w:pPr>
      <w:r w:rsidRPr="00BE4BF2">
        <w:rPr>
          <w:b/>
          <w:bCs/>
        </w:rPr>
        <w:t>Figure S2.</w:t>
      </w:r>
      <w:r w:rsidRPr="000411DB">
        <w:t xml:space="preserve"> Relative </w:t>
      </w:r>
      <w:r w:rsidR="00D2091A">
        <w:t>variable</w:t>
      </w:r>
      <w:r w:rsidRPr="000411DB">
        <w:t xml:space="preserve"> importance of logistic regression and random forest model</w:t>
      </w:r>
      <w:r w:rsidR="003C3359" w:rsidRPr="000411DB">
        <w:t>s, with data transformed by Min-Max scaler</w:t>
      </w:r>
    </w:p>
    <w:p w14:paraId="75B517FF" w14:textId="77777777" w:rsidR="00B06FAF" w:rsidRPr="000411DB" w:rsidRDefault="00A61FD5" w:rsidP="000411DB">
      <w:pPr>
        <w:spacing w:line="480" w:lineRule="auto"/>
        <w:jc w:val="both"/>
      </w:pPr>
      <w:r w:rsidRPr="000411DB">
        <w:rPr>
          <w:noProof/>
          <w:lang w:eastAsia="zh-CN"/>
        </w:rPr>
        <w:lastRenderedPageBreak/>
        <w:drawing>
          <wp:inline distT="0" distB="0" distL="0" distR="0" wp14:anchorId="6EA32FD1" wp14:editId="056E5685">
            <wp:extent cx="5972810" cy="3990975"/>
            <wp:effectExtent l="0" t="0" r="8890" b="9525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OC_robust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6852D" w14:textId="47AED94F" w:rsidR="00244156" w:rsidRPr="000411DB" w:rsidRDefault="00244156" w:rsidP="000411DB">
      <w:pPr>
        <w:spacing w:line="480" w:lineRule="auto"/>
        <w:jc w:val="both"/>
      </w:pPr>
      <w:r w:rsidRPr="00BE4BF2">
        <w:rPr>
          <w:b/>
          <w:bCs/>
        </w:rPr>
        <w:t>Figure S3.</w:t>
      </w:r>
      <w:r w:rsidRPr="000411DB">
        <w:t xml:space="preserve"> Performance measures of the logistic regression and random forest models, with data transformed by Robust scaler</w:t>
      </w:r>
      <w:r w:rsidR="0075661C">
        <w:t xml:space="preserve">. </w:t>
      </w:r>
      <w:r w:rsidR="0075661C" w:rsidRPr="0075661C">
        <w:t>Acc, accuracy; Spe, specificity; Sen, sensitivity; AUC, area under ROC curve</w:t>
      </w:r>
    </w:p>
    <w:p w14:paraId="5B0FECC8" w14:textId="3E6D1477" w:rsidR="00A61FD5" w:rsidRPr="000411DB" w:rsidRDefault="00067579" w:rsidP="000411DB">
      <w:pPr>
        <w:spacing w:line="480" w:lineRule="auto"/>
        <w:jc w:val="both"/>
      </w:pPr>
      <w:r>
        <w:rPr>
          <w:noProof/>
          <w:lang w:eastAsia="zh-CN"/>
        </w:rPr>
        <w:lastRenderedPageBreak/>
        <w:drawing>
          <wp:inline distT="0" distB="0" distL="0" distR="0" wp14:anchorId="1BBB9B4F" wp14:editId="72676CED">
            <wp:extent cx="5972810" cy="5175250"/>
            <wp:effectExtent l="0" t="0" r="8890" b="635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archart_robust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17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BA1E8" w14:textId="397232F7" w:rsidR="003C3359" w:rsidRPr="00C87E89" w:rsidRDefault="003C3359" w:rsidP="000411DB">
      <w:pPr>
        <w:spacing w:line="480" w:lineRule="auto"/>
        <w:jc w:val="both"/>
      </w:pPr>
      <w:r w:rsidRPr="00BE4BF2">
        <w:rPr>
          <w:b/>
          <w:bCs/>
        </w:rPr>
        <w:t>Figure S4.</w:t>
      </w:r>
      <w:r w:rsidRPr="000411DB">
        <w:t xml:space="preserve"> Relative </w:t>
      </w:r>
      <w:r w:rsidR="00D2091A">
        <w:t>variable</w:t>
      </w:r>
      <w:r w:rsidRPr="000411DB">
        <w:t xml:space="preserve"> importance of logistic regression and random forest models, with data transformed by Robust scaler</w:t>
      </w:r>
    </w:p>
    <w:sectPr w:rsidR="003C3359" w:rsidRPr="00C87E8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DB2ECA" w14:textId="77777777" w:rsidR="00671075" w:rsidRDefault="00671075" w:rsidP="00A73C23">
      <w:r>
        <w:separator/>
      </w:r>
    </w:p>
  </w:endnote>
  <w:endnote w:type="continuationSeparator" w:id="0">
    <w:p w14:paraId="10B1D10A" w14:textId="77777777" w:rsidR="00671075" w:rsidRDefault="00671075" w:rsidP="00A73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9662780"/>
      <w:docPartObj>
        <w:docPartGallery w:val="Page Numbers (Bottom of Page)"/>
        <w:docPartUnique/>
      </w:docPartObj>
    </w:sdtPr>
    <w:sdtEndPr/>
    <w:sdtContent>
      <w:p w14:paraId="033D39B3" w14:textId="0C6844C1" w:rsidR="006F3929" w:rsidRDefault="006F3929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28DA" w:rsidRPr="006028DA">
          <w:rPr>
            <w:noProof/>
            <w:lang w:val="sv-SE"/>
          </w:rPr>
          <w:t>2</w:t>
        </w:r>
        <w:r>
          <w:fldChar w:fldCharType="end"/>
        </w:r>
      </w:p>
    </w:sdtContent>
  </w:sdt>
  <w:p w14:paraId="5EDB41F3" w14:textId="77777777" w:rsidR="006F3929" w:rsidRDefault="006F392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0063BC" w14:textId="77777777" w:rsidR="00671075" w:rsidRDefault="00671075" w:rsidP="00A73C23">
      <w:r>
        <w:separator/>
      </w:r>
    </w:p>
  </w:footnote>
  <w:footnote w:type="continuationSeparator" w:id="0">
    <w:p w14:paraId="0754E7FD" w14:textId="77777777" w:rsidR="00671075" w:rsidRDefault="00671075" w:rsidP="00A73C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430B84"/>
    <w:multiLevelType w:val="hybridMultilevel"/>
    <w:tmpl w:val="630652B4"/>
    <w:lvl w:ilvl="0" w:tplc="1D38445E">
      <w:start w:val="1"/>
      <w:numFmt w:val="upperRoman"/>
      <w:pStyle w:val="Rubrik1"/>
      <w:lvlText w:val="%1."/>
      <w:lvlJc w:val="right"/>
      <w:pPr>
        <w:tabs>
          <w:tab w:val="num" w:pos="720"/>
        </w:tabs>
        <w:ind w:left="720" w:hanging="180"/>
      </w:pPr>
    </w:lvl>
    <w:lvl w:ilvl="1" w:tplc="95A0C368">
      <w:start w:val="1"/>
      <w:numFmt w:val="decimal"/>
      <w:lvlText w:val="(%2)"/>
      <w:lvlJc w:val="left"/>
      <w:pPr>
        <w:tabs>
          <w:tab w:val="num" w:pos="1500"/>
        </w:tabs>
        <w:ind w:left="1500" w:hanging="42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MingLiU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2trspr9tfziepfet52tr7aarstrvv0tzz&quot;&gt;geriatric surgery&lt;record-ids&gt;&lt;item&gt;1&lt;/item&gt;&lt;item&gt;2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8&lt;/item&gt;&lt;item&gt;19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6&lt;/item&gt;&lt;/record-ids&gt;&lt;/item&gt;&lt;/Libraries&gt;"/>
  </w:docVars>
  <w:rsids>
    <w:rsidRoot w:val="002348AA"/>
    <w:rsid w:val="00001648"/>
    <w:rsid w:val="00014B57"/>
    <w:rsid w:val="000411DB"/>
    <w:rsid w:val="00046614"/>
    <w:rsid w:val="00047D38"/>
    <w:rsid w:val="00067579"/>
    <w:rsid w:val="0007416E"/>
    <w:rsid w:val="00081FF4"/>
    <w:rsid w:val="00091A29"/>
    <w:rsid w:val="0009233C"/>
    <w:rsid w:val="0009371C"/>
    <w:rsid w:val="000A6C50"/>
    <w:rsid w:val="000B118C"/>
    <w:rsid w:val="000B1803"/>
    <w:rsid w:val="000B1CE1"/>
    <w:rsid w:val="000D03C5"/>
    <w:rsid w:val="000D0BE8"/>
    <w:rsid w:val="000D1263"/>
    <w:rsid w:val="000D7E47"/>
    <w:rsid w:val="000E1A57"/>
    <w:rsid w:val="000E4F7A"/>
    <w:rsid w:val="000F56C7"/>
    <w:rsid w:val="00104F8C"/>
    <w:rsid w:val="0010538E"/>
    <w:rsid w:val="0010582E"/>
    <w:rsid w:val="001061BF"/>
    <w:rsid w:val="0010699D"/>
    <w:rsid w:val="00113657"/>
    <w:rsid w:val="00116032"/>
    <w:rsid w:val="001245AB"/>
    <w:rsid w:val="001324E6"/>
    <w:rsid w:val="001400FB"/>
    <w:rsid w:val="00146B2C"/>
    <w:rsid w:val="00147441"/>
    <w:rsid w:val="00155E66"/>
    <w:rsid w:val="00157B65"/>
    <w:rsid w:val="0016246C"/>
    <w:rsid w:val="001657C7"/>
    <w:rsid w:val="00172649"/>
    <w:rsid w:val="001918ED"/>
    <w:rsid w:val="00193A64"/>
    <w:rsid w:val="001A2466"/>
    <w:rsid w:val="001D10FF"/>
    <w:rsid w:val="001D27D6"/>
    <w:rsid w:val="001E248A"/>
    <w:rsid w:val="001E654A"/>
    <w:rsid w:val="001F2082"/>
    <w:rsid w:val="001F4FBB"/>
    <w:rsid w:val="001F65C2"/>
    <w:rsid w:val="00202C3C"/>
    <w:rsid w:val="00220125"/>
    <w:rsid w:val="002300A7"/>
    <w:rsid w:val="002348AA"/>
    <w:rsid w:val="002370DC"/>
    <w:rsid w:val="0024319E"/>
    <w:rsid w:val="002439B5"/>
    <w:rsid w:val="00244156"/>
    <w:rsid w:val="002533F1"/>
    <w:rsid w:val="00254081"/>
    <w:rsid w:val="002571E1"/>
    <w:rsid w:val="00261328"/>
    <w:rsid w:val="0026720F"/>
    <w:rsid w:val="00271AE3"/>
    <w:rsid w:val="00275724"/>
    <w:rsid w:val="0028219D"/>
    <w:rsid w:val="002845AB"/>
    <w:rsid w:val="002849B6"/>
    <w:rsid w:val="0029125E"/>
    <w:rsid w:val="00292623"/>
    <w:rsid w:val="0029515C"/>
    <w:rsid w:val="00295C93"/>
    <w:rsid w:val="002A043B"/>
    <w:rsid w:val="002A12F4"/>
    <w:rsid w:val="002A1936"/>
    <w:rsid w:val="002A28BC"/>
    <w:rsid w:val="002A42CE"/>
    <w:rsid w:val="002A685A"/>
    <w:rsid w:val="002A6B8A"/>
    <w:rsid w:val="002B2511"/>
    <w:rsid w:val="002B5ADD"/>
    <w:rsid w:val="002B761D"/>
    <w:rsid w:val="002B7F4C"/>
    <w:rsid w:val="002C4731"/>
    <w:rsid w:val="002E2183"/>
    <w:rsid w:val="002E3631"/>
    <w:rsid w:val="002E38BF"/>
    <w:rsid w:val="00305855"/>
    <w:rsid w:val="00313C57"/>
    <w:rsid w:val="00316519"/>
    <w:rsid w:val="0032784D"/>
    <w:rsid w:val="003524C6"/>
    <w:rsid w:val="00352DB4"/>
    <w:rsid w:val="00366E6E"/>
    <w:rsid w:val="00367DEB"/>
    <w:rsid w:val="00387E04"/>
    <w:rsid w:val="00396B7D"/>
    <w:rsid w:val="003A1487"/>
    <w:rsid w:val="003A48A8"/>
    <w:rsid w:val="003B1985"/>
    <w:rsid w:val="003B262F"/>
    <w:rsid w:val="003B5F55"/>
    <w:rsid w:val="003C2998"/>
    <w:rsid w:val="003C3359"/>
    <w:rsid w:val="003D2342"/>
    <w:rsid w:val="003D43CF"/>
    <w:rsid w:val="003D4EC8"/>
    <w:rsid w:val="003E2ADB"/>
    <w:rsid w:val="003E4571"/>
    <w:rsid w:val="003F0EFE"/>
    <w:rsid w:val="0040527A"/>
    <w:rsid w:val="004104A1"/>
    <w:rsid w:val="00411469"/>
    <w:rsid w:val="00412C2D"/>
    <w:rsid w:val="00415999"/>
    <w:rsid w:val="00416300"/>
    <w:rsid w:val="00423D18"/>
    <w:rsid w:val="00423FB6"/>
    <w:rsid w:val="00424D3B"/>
    <w:rsid w:val="00425679"/>
    <w:rsid w:val="0042646A"/>
    <w:rsid w:val="00436759"/>
    <w:rsid w:val="00442E1A"/>
    <w:rsid w:val="004477B9"/>
    <w:rsid w:val="00457811"/>
    <w:rsid w:val="004618DE"/>
    <w:rsid w:val="004645A8"/>
    <w:rsid w:val="00482269"/>
    <w:rsid w:val="004A3071"/>
    <w:rsid w:val="004A3F3E"/>
    <w:rsid w:val="004A7BD3"/>
    <w:rsid w:val="004B17C7"/>
    <w:rsid w:val="004C7FD4"/>
    <w:rsid w:val="004E78C3"/>
    <w:rsid w:val="004F0693"/>
    <w:rsid w:val="004F1EC1"/>
    <w:rsid w:val="005218D4"/>
    <w:rsid w:val="00523CCA"/>
    <w:rsid w:val="00523DCD"/>
    <w:rsid w:val="00527EFF"/>
    <w:rsid w:val="005349BF"/>
    <w:rsid w:val="005412F8"/>
    <w:rsid w:val="00547127"/>
    <w:rsid w:val="00563A3C"/>
    <w:rsid w:val="00567000"/>
    <w:rsid w:val="005755FD"/>
    <w:rsid w:val="0059011C"/>
    <w:rsid w:val="00591CC1"/>
    <w:rsid w:val="005947E3"/>
    <w:rsid w:val="005A3087"/>
    <w:rsid w:val="005A7B84"/>
    <w:rsid w:val="005B18CA"/>
    <w:rsid w:val="005B51BD"/>
    <w:rsid w:val="005B6863"/>
    <w:rsid w:val="005C4C5A"/>
    <w:rsid w:val="005C6406"/>
    <w:rsid w:val="005C7463"/>
    <w:rsid w:val="005D28CC"/>
    <w:rsid w:val="005D29BC"/>
    <w:rsid w:val="005E217A"/>
    <w:rsid w:val="005E3645"/>
    <w:rsid w:val="005E4747"/>
    <w:rsid w:val="005F0ED0"/>
    <w:rsid w:val="005F15EE"/>
    <w:rsid w:val="005F2669"/>
    <w:rsid w:val="00600788"/>
    <w:rsid w:val="006016B7"/>
    <w:rsid w:val="006028DA"/>
    <w:rsid w:val="00603B20"/>
    <w:rsid w:val="00606945"/>
    <w:rsid w:val="00606B04"/>
    <w:rsid w:val="0061155A"/>
    <w:rsid w:val="006141AE"/>
    <w:rsid w:val="00620256"/>
    <w:rsid w:val="006209EA"/>
    <w:rsid w:val="00636B37"/>
    <w:rsid w:val="00640204"/>
    <w:rsid w:val="006419FD"/>
    <w:rsid w:val="00646539"/>
    <w:rsid w:val="00651D9C"/>
    <w:rsid w:val="00671075"/>
    <w:rsid w:val="00671F4E"/>
    <w:rsid w:val="00674F37"/>
    <w:rsid w:val="006810DF"/>
    <w:rsid w:val="00685F6B"/>
    <w:rsid w:val="00693A71"/>
    <w:rsid w:val="0069414D"/>
    <w:rsid w:val="00695573"/>
    <w:rsid w:val="006961A4"/>
    <w:rsid w:val="00696DA4"/>
    <w:rsid w:val="006A1CAC"/>
    <w:rsid w:val="006A3011"/>
    <w:rsid w:val="006A587A"/>
    <w:rsid w:val="006C0153"/>
    <w:rsid w:val="006C401E"/>
    <w:rsid w:val="006C45E5"/>
    <w:rsid w:val="006C6767"/>
    <w:rsid w:val="006D0C7D"/>
    <w:rsid w:val="006D1D54"/>
    <w:rsid w:val="006F3929"/>
    <w:rsid w:val="006F7C05"/>
    <w:rsid w:val="00720D12"/>
    <w:rsid w:val="00721CB4"/>
    <w:rsid w:val="007234A7"/>
    <w:rsid w:val="007318FC"/>
    <w:rsid w:val="0073657B"/>
    <w:rsid w:val="00741F2F"/>
    <w:rsid w:val="0074241D"/>
    <w:rsid w:val="00750F9B"/>
    <w:rsid w:val="0075498C"/>
    <w:rsid w:val="0075661C"/>
    <w:rsid w:val="0076190F"/>
    <w:rsid w:val="007711BA"/>
    <w:rsid w:val="00781B17"/>
    <w:rsid w:val="00781E97"/>
    <w:rsid w:val="00782314"/>
    <w:rsid w:val="00783C00"/>
    <w:rsid w:val="00784A78"/>
    <w:rsid w:val="00791893"/>
    <w:rsid w:val="00796C98"/>
    <w:rsid w:val="007A3689"/>
    <w:rsid w:val="007A5077"/>
    <w:rsid w:val="007B2755"/>
    <w:rsid w:val="007B3FE0"/>
    <w:rsid w:val="007B4819"/>
    <w:rsid w:val="007C0E4C"/>
    <w:rsid w:val="007C5606"/>
    <w:rsid w:val="007C6B68"/>
    <w:rsid w:val="007C77E0"/>
    <w:rsid w:val="007E6570"/>
    <w:rsid w:val="007F0A0F"/>
    <w:rsid w:val="007F1B63"/>
    <w:rsid w:val="007F1E1A"/>
    <w:rsid w:val="007F3E09"/>
    <w:rsid w:val="00817A4D"/>
    <w:rsid w:val="00817CDD"/>
    <w:rsid w:val="0083113C"/>
    <w:rsid w:val="00834B84"/>
    <w:rsid w:val="00846A72"/>
    <w:rsid w:val="008578E4"/>
    <w:rsid w:val="0086373F"/>
    <w:rsid w:val="00874BA8"/>
    <w:rsid w:val="0087621E"/>
    <w:rsid w:val="008842DC"/>
    <w:rsid w:val="008879EC"/>
    <w:rsid w:val="0089305A"/>
    <w:rsid w:val="00897A88"/>
    <w:rsid w:val="008A51D4"/>
    <w:rsid w:val="008B009D"/>
    <w:rsid w:val="008B2E73"/>
    <w:rsid w:val="008B5228"/>
    <w:rsid w:val="008C1AE7"/>
    <w:rsid w:val="008C33A7"/>
    <w:rsid w:val="008C5EDF"/>
    <w:rsid w:val="008D00B4"/>
    <w:rsid w:val="008D24D7"/>
    <w:rsid w:val="008D7E59"/>
    <w:rsid w:val="008E026C"/>
    <w:rsid w:val="008E6043"/>
    <w:rsid w:val="008F0408"/>
    <w:rsid w:val="008F0735"/>
    <w:rsid w:val="008F6F5D"/>
    <w:rsid w:val="008F6F86"/>
    <w:rsid w:val="00910818"/>
    <w:rsid w:val="00927A3C"/>
    <w:rsid w:val="00933879"/>
    <w:rsid w:val="009426AC"/>
    <w:rsid w:val="009522DF"/>
    <w:rsid w:val="00960356"/>
    <w:rsid w:val="009651B8"/>
    <w:rsid w:val="00974F2E"/>
    <w:rsid w:val="00986D55"/>
    <w:rsid w:val="009927A2"/>
    <w:rsid w:val="00994706"/>
    <w:rsid w:val="009A49BE"/>
    <w:rsid w:val="009B0FDF"/>
    <w:rsid w:val="009B280C"/>
    <w:rsid w:val="009B68CA"/>
    <w:rsid w:val="009B6BBC"/>
    <w:rsid w:val="009C22FB"/>
    <w:rsid w:val="009C70C2"/>
    <w:rsid w:val="009E0B7F"/>
    <w:rsid w:val="009E16B1"/>
    <w:rsid w:val="009E31B2"/>
    <w:rsid w:val="009E3FFF"/>
    <w:rsid w:val="009E41CE"/>
    <w:rsid w:val="009E638E"/>
    <w:rsid w:val="00A02D81"/>
    <w:rsid w:val="00A12C11"/>
    <w:rsid w:val="00A13352"/>
    <w:rsid w:val="00A446B3"/>
    <w:rsid w:val="00A52288"/>
    <w:rsid w:val="00A52DDF"/>
    <w:rsid w:val="00A57A12"/>
    <w:rsid w:val="00A614F6"/>
    <w:rsid w:val="00A61FD5"/>
    <w:rsid w:val="00A62E82"/>
    <w:rsid w:val="00A70A89"/>
    <w:rsid w:val="00A73C23"/>
    <w:rsid w:val="00A86E4F"/>
    <w:rsid w:val="00AA0729"/>
    <w:rsid w:val="00AA1C5F"/>
    <w:rsid w:val="00AC04B3"/>
    <w:rsid w:val="00AC25FA"/>
    <w:rsid w:val="00AC6B42"/>
    <w:rsid w:val="00AC7FD4"/>
    <w:rsid w:val="00AD0B30"/>
    <w:rsid w:val="00AE156C"/>
    <w:rsid w:val="00AE2B96"/>
    <w:rsid w:val="00AF27DE"/>
    <w:rsid w:val="00AF32EC"/>
    <w:rsid w:val="00B00B8A"/>
    <w:rsid w:val="00B02E9B"/>
    <w:rsid w:val="00B06FAF"/>
    <w:rsid w:val="00B10DA2"/>
    <w:rsid w:val="00B21C77"/>
    <w:rsid w:val="00B240EA"/>
    <w:rsid w:val="00B32104"/>
    <w:rsid w:val="00B40BF9"/>
    <w:rsid w:val="00B41517"/>
    <w:rsid w:val="00B4310E"/>
    <w:rsid w:val="00B47F8B"/>
    <w:rsid w:val="00B60557"/>
    <w:rsid w:val="00B62DD1"/>
    <w:rsid w:val="00B62E08"/>
    <w:rsid w:val="00B75776"/>
    <w:rsid w:val="00B83CC5"/>
    <w:rsid w:val="00BA606F"/>
    <w:rsid w:val="00BB1F5A"/>
    <w:rsid w:val="00BB6324"/>
    <w:rsid w:val="00BC1E94"/>
    <w:rsid w:val="00BC313F"/>
    <w:rsid w:val="00BC7255"/>
    <w:rsid w:val="00BE4BF2"/>
    <w:rsid w:val="00BE6E15"/>
    <w:rsid w:val="00BF431D"/>
    <w:rsid w:val="00C04732"/>
    <w:rsid w:val="00C0734B"/>
    <w:rsid w:val="00C2222B"/>
    <w:rsid w:val="00C34286"/>
    <w:rsid w:val="00C34F5D"/>
    <w:rsid w:val="00C423E9"/>
    <w:rsid w:val="00C42983"/>
    <w:rsid w:val="00C45439"/>
    <w:rsid w:val="00C46C56"/>
    <w:rsid w:val="00C51E06"/>
    <w:rsid w:val="00C56962"/>
    <w:rsid w:val="00C6195F"/>
    <w:rsid w:val="00C66FBA"/>
    <w:rsid w:val="00C721CC"/>
    <w:rsid w:val="00C77371"/>
    <w:rsid w:val="00C8698B"/>
    <w:rsid w:val="00C87E89"/>
    <w:rsid w:val="00C93134"/>
    <w:rsid w:val="00C93951"/>
    <w:rsid w:val="00CB1E1C"/>
    <w:rsid w:val="00CB392D"/>
    <w:rsid w:val="00CB3AAD"/>
    <w:rsid w:val="00CB5BF1"/>
    <w:rsid w:val="00CC0D50"/>
    <w:rsid w:val="00CC2D6B"/>
    <w:rsid w:val="00CC3269"/>
    <w:rsid w:val="00CC56BF"/>
    <w:rsid w:val="00CC661E"/>
    <w:rsid w:val="00CD285E"/>
    <w:rsid w:val="00CD2B82"/>
    <w:rsid w:val="00CE02DF"/>
    <w:rsid w:val="00CE2D1A"/>
    <w:rsid w:val="00CE45FB"/>
    <w:rsid w:val="00CF137A"/>
    <w:rsid w:val="00CF77C8"/>
    <w:rsid w:val="00D10E87"/>
    <w:rsid w:val="00D1593B"/>
    <w:rsid w:val="00D162DA"/>
    <w:rsid w:val="00D2091A"/>
    <w:rsid w:val="00D211B9"/>
    <w:rsid w:val="00D22FC2"/>
    <w:rsid w:val="00D40C26"/>
    <w:rsid w:val="00D5159E"/>
    <w:rsid w:val="00D52996"/>
    <w:rsid w:val="00D52B4F"/>
    <w:rsid w:val="00D52C6A"/>
    <w:rsid w:val="00D64940"/>
    <w:rsid w:val="00D64B82"/>
    <w:rsid w:val="00D712D1"/>
    <w:rsid w:val="00D76E4F"/>
    <w:rsid w:val="00D82602"/>
    <w:rsid w:val="00D82F0C"/>
    <w:rsid w:val="00DA5435"/>
    <w:rsid w:val="00DA5DEB"/>
    <w:rsid w:val="00DB5205"/>
    <w:rsid w:val="00DD3291"/>
    <w:rsid w:val="00DD3C93"/>
    <w:rsid w:val="00DD5666"/>
    <w:rsid w:val="00DD56F1"/>
    <w:rsid w:val="00DE492B"/>
    <w:rsid w:val="00DE7480"/>
    <w:rsid w:val="00DF3396"/>
    <w:rsid w:val="00DF5068"/>
    <w:rsid w:val="00E00E63"/>
    <w:rsid w:val="00E023FB"/>
    <w:rsid w:val="00E214BE"/>
    <w:rsid w:val="00E22FB4"/>
    <w:rsid w:val="00E23A4C"/>
    <w:rsid w:val="00E31C88"/>
    <w:rsid w:val="00E37330"/>
    <w:rsid w:val="00E3773B"/>
    <w:rsid w:val="00E3779B"/>
    <w:rsid w:val="00E43BC1"/>
    <w:rsid w:val="00E45B5E"/>
    <w:rsid w:val="00E66D22"/>
    <w:rsid w:val="00E702DD"/>
    <w:rsid w:val="00E80B21"/>
    <w:rsid w:val="00E9329C"/>
    <w:rsid w:val="00E93C1D"/>
    <w:rsid w:val="00E9461C"/>
    <w:rsid w:val="00EA0121"/>
    <w:rsid w:val="00EA644E"/>
    <w:rsid w:val="00EA6472"/>
    <w:rsid w:val="00EB1E9C"/>
    <w:rsid w:val="00EB3441"/>
    <w:rsid w:val="00EB751D"/>
    <w:rsid w:val="00EC08F3"/>
    <w:rsid w:val="00EC4355"/>
    <w:rsid w:val="00EC4717"/>
    <w:rsid w:val="00EC716F"/>
    <w:rsid w:val="00EC77C5"/>
    <w:rsid w:val="00EE66FD"/>
    <w:rsid w:val="00EF18E1"/>
    <w:rsid w:val="00EF512C"/>
    <w:rsid w:val="00F03F81"/>
    <w:rsid w:val="00F03FA4"/>
    <w:rsid w:val="00F10009"/>
    <w:rsid w:val="00F121EA"/>
    <w:rsid w:val="00F12E70"/>
    <w:rsid w:val="00F37116"/>
    <w:rsid w:val="00F472B2"/>
    <w:rsid w:val="00F543AD"/>
    <w:rsid w:val="00F6490D"/>
    <w:rsid w:val="00F72F5A"/>
    <w:rsid w:val="00F741CB"/>
    <w:rsid w:val="00F76A7B"/>
    <w:rsid w:val="00F871C2"/>
    <w:rsid w:val="00F87A1C"/>
    <w:rsid w:val="00F90F2E"/>
    <w:rsid w:val="00F914BB"/>
    <w:rsid w:val="00FA2401"/>
    <w:rsid w:val="00FA2630"/>
    <w:rsid w:val="00FB6E29"/>
    <w:rsid w:val="00FB7BF6"/>
    <w:rsid w:val="00FC0216"/>
    <w:rsid w:val="00FC5DDE"/>
    <w:rsid w:val="00FC6C86"/>
    <w:rsid w:val="00FD38FC"/>
    <w:rsid w:val="00FD59E2"/>
    <w:rsid w:val="00FD6746"/>
    <w:rsid w:val="00FE15F6"/>
    <w:rsid w:val="00FE2A2F"/>
    <w:rsid w:val="00FE55EC"/>
    <w:rsid w:val="00FE61FC"/>
    <w:rsid w:val="00FF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08B5921"/>
  <w15:docId w15:val="{2D5B10D4-2F72-4C5B-8375-BAC93A3E1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ingLiU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8DE"/>
    <w:rPr>
      <w:rFonts w:eastAsia="Times New Roman"/>
      <w:sz w:val="24"/>
      <w:szCs w:val="24"/>
      <w:lang w:eastAsia="en-GB"/>
    </w:rPr>
  </w:style>
  <w:style w:type="paragraph" w:styleId="Rubrik1">
    <w:name w:val="heading 1"/>
    <w:basedOn w:val="Normal"/>
    <w:next w:val="Normal"/>
    <w:link w:val="Rubrik1Char"/>
    <w:qFormat/>
    <w:rsid w:val="00D211B9"/>
    <w:pPr>
      <w:keepNext/>
      <w:numPr>
        <w:numId w:val="1"/>
      </w:numPr>
      <w:tabs>
        <w:tab w:val="left" w:pos="1134"/>
        <w:tab w:val="left" w:pos="1985"/>
      </w:tabs>
      <w:autoSpaceDE w:val="0"/>
      <w:autoSpaceDN w:val="0"/>
      <w:adjustRightInd w:val="0"/>
      <w:snapToGrid w:val="0"/>
      <w:jc w:val="both"/>
      <w:textAlignment w:val="center"/>
      <w:outlineLvl w:val="0"/>
    </w:pPr>
    <w:rPr>
      <w:rFonts w:eastAsia="SimSun"/>
      <w:b/>
      <w:bCs/>
      <w:color w:val="000000"/>
      <w:sz w:val="22"/>
      <w:szCs w:val="22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D211B9"/>
    <w:rPr>
      <w:b/>
      <w:bCs/>
      <w:color w:val="000000"/>
      <w:sz w:val="22"/>
      <w:szCs w:val="22"/>
    </w:rPr>
  </w:style>
  <w:style w:type="character" w:styleId="Hyperlnk">
    <w:name w:val="Hyperlink"/>
    <w:basedOn w:val="Standardstycketeckensnitt"/>
    <w:uiPriority w:val="99"/>
    <w:unhideWhenUsed/>
    <w:rsid w:val="00D10E87"/>
    <w:rPr>
      <w:color w:val="0000FF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B5ADD"/>
    <w:pPr>
      <w:widowControl w:val="0"/>
      <w:adjustRightInd w:val="0"/>
      <w:textAlignment w:val="baseline"/>
    </w:pPr>
    <w:rPr>
      <w:rFonts w:ascii="Tahoma" w:eastAsia="MingLiU" w:hAnsi="Tahoma" w:cs="Tahoma"/>
      <w:sz w:val="16"/>
      <w:szCs w:val="16"/>
      <w:lang w:eastAsia="zh-TW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B5ADD"/>
    <w:rPr>
      <w:rFonts w:ascii="Tahoma" w:hAnsi="Tahoma" w:cs="Tahoma"/>
      <w:sz w:val="16"/>
      <w:szCs w:val="16"/>
      <w:lang w:eastAsia="zh-TW"/>
    </w:rPr>
  </w:style>
  <w:style w:type="paragraph" w:styleId="Liststycke">
    <w:name w:val="List Paragraph"/>
    <w:basedOn w:val="Normal"/>
    <w:uiPriority w:val="34"/>
    <w:qFormat/>
    <w:rsid w:val="00C87E89"/>
    <w:pPr>
      <w:widowControl w:val="0"/>
      <w:adjustRightInd w:val="0"/>
      <w:spacing w:line="360" w:lineRule="atLeast"/>
      <w:ind w:left="720"/>
      <w:contextualSpacing/>
      <w:textAlignment w:val="baseline"/>
    </w:pPr>
    <w:rPr>
      <w:rFonts w:ascii="MingLiU" w:eastAsia="MingLiU"/>
      <w:szCs w:val="20"/>
      <w:lang w:eastAsia="zh-TW"/>
    </w:rPr>
  </w:style>
  <w:style w:type="paragraph" w:styleId="Sidhuvud">
    <w:name w:val="header"/>
    <w:basedOn w:val="Normal"/>
    <w:link w:val="SidhuvudChar"/>
    <w:uiPriority w:val="99"/>
    <w:unhideWhenUsed/>
    <w:rsid w:val="00A73C23"/>
    <w:pPr>
      <w:widowControl w:val="0"/>
      <w:tabs>
        <w:tab w:val="center" w:pos="4703"/>
        <w:tab w:val="right" w:pos="9406"/>
      </w:tabs>
      <w:adjustRightInd w:val="0"/>
      <w:textAlignment w:val="baseline"/>
    </w:pPr>
    <w:rPr>
      <w:rFonts w:ascii="MingLiU" w:eastAsia="MingLiU"/>
      <w:szCs w:val="20"/>
      <w:lang w:eastAsia="zh-TW"/>
    </w:rPr>
  </w:style>
  <w:style w:type="character" w:customStyle="1" w:styleId="SidhuvudChar">
    <w:name w:val="Sidhuvud Char"/>
    <w:basedOn w:val="Standardstycketeckensnitt"/>
    <w:link w:val="Sidhuvud"/>
    <w:uiPriority w:val="99"/>
    <w:rsid w:val="00A73C23"/>
    <w:rPr>
      <w:rFonts w:ascii="MingLiU"/>
      <w:sz w:val="24"/>
      <w:lang w:eastAsia="zh-TW"/>
    </w:rPr>
  </w:style>
  <w:style w:type="paragraph" w:styleId="Sidfot">
    <w:name w:val="footer"/>
    <w:basedOn w:val="Normal"/>
    <w:link w:val="SidfotChar"/>
    <w:uiPriority w:val="99"/>
    <w:unhideWhenUsed/>
    <w:rsid w:val="00A73C23"/>
    <w:pPr>
      <w:widowControl w:val="0"/>
      <w:tabs>
        <w:tab w:val="center" w:pos="4703"/>
        <w:tab w:val="right" w:pos="9406"/>
      </w:tabs>
      <w:adjustRightInd w:val="0"/>
      <w:textAlignment w:val="baseline"/>
    </w:pPr>
    <w:rPr>
      <w:rFonts w:ascii="MingLiU" w:eastAsia="MingLiU"/>
      <w:szCs w:val="20"/>
      <w:lang w:eastAsia="zh-TW"/>
    </w:rPr>
  </w:style>
  <w:style w:type="character" w:customStyle="1" w:styleId="SidfotChar">
    <w:name w:val="Sidfot Char"/>
    <w:basedOn w:val="Standardstycketeckensnitt"/>
    <w:link w:val="Sidfot"/>
    <w:uiPriority w:val="99"/>
    <w:rsid w:val="00A73C23"/>
    <w:rPr>
      <w:rFonts w:ascii="MingLiU"/>
      <w:sz w:val="24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7318FC"/>
    <w:pPr>
      <w:widowControl w:val="0"/>
      <w:adjustRightInd w:val="0"/>
      <w:spacing w:line="360" w:lineRule="atLeast"/>
      <w:jc w:val="center"/>
      <w:textAlignment w:val="baseline"/>
    </w:pPr>
    <w:rPr>
      <w:rFonts w:ascii="MingLiU" w:eastAsia="MingLiU" w:hAnsi="MingLiU"/>
      <w:noProof/>
      <w:szCs w:val="20"/>
      <w:lang w:eastAsia="zh-TW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318FC"/>
    <w:rPr>
      <w:rFonts w:ascii="MingLiU" w:hAnsi="MingLiU"/>
      <w:noProof/>
      <w:sz w:val="24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7318FC"/>
    <w:pPr>
      <w:widowControl w:val="0"/>
      <w:adjustRightInd w:val="0"/>
      <w:spacing w:line="240" w:lineRule="atLeast"/>
      <w:textAlignment w:val="baseline"/>
    </w:pPr>
    <w:rPr>
      <w:rFonts w:ascii="MingLiU" w:eastAsia="MingLiU" w:hAnsi="MingLiU"/>
      <w:noProof/>
      <w:szCs w:val="20"/>
      <w:lang w:eastAsia="zh-TW"/>
    </w:rPr>
  </w:style>
  <w:style w:type="character" w:customStyle="1" w:styleId="EndNoteBibliographyChar">
    <w:name w:val="EndNote Bibliography Char"/>
    <w:basedOn w:val="Standardstycketeckensnitt"/>
    <w:link w:val="EndNoteBibliography"/>
    <w:rsid w:val="007318FC"/>
    <w:rPr>
      <w:rFonts w:ascii="MingLiU" w:hAnsi="MingLiU"/>
      <w:noProof/>
      <w:sz w:val="24"/>
      <w:lang w:eastAsia="zh-TW"/>
    </w:rPr>
  </w:style>
  <w:style w:type="table" w:styleId="Tabellrutnt">
    <w:name w:val="Table Grid"/>
    <w:basedOn w:val="Normaltabell"/>
    <w:uiPriority w:val="59"/>
    <w:rsid w:val="00754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C9313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93134"/>
    <w:pPr>
      <w:widowControl w:val="0"/>
      <w:adjustRightInd w:val="0"/>
      <w:textAlignment w:val="baseline"/>
    </w:pPr>
    <w:rPr>
      <w:rFonts w:ascii="MingLiU" w:eastAsia="MingLiU"/>
      <w:sz w:val="20"/>
      <w:szCs w:val="20"/>
      <w:lang w:eastAsia="zh-TW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93134"/>
    <w:rPr>
      <w:rFonts w:ascii="MingLiU"/>
      <w:lang w:eastAsia="zh-TW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9313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93134"/>
    <w:rPr>
      <w:rFonts w:ascii="MingLiU"/>
      <w:b/>
      <w:bCs/>
      <w:lang w:eastAsia="zh-TW"/>
    </w:rPr>
  </w:style>
  <w:style w:type="paragraph" w:styleId="Revision">
    <w:name w:val="Revision"/>
    <w:hidden/>
    <w:uiPriority w:val="99"/>
    <w:semiHidden/>
    <w:rsid w:val="00A86E4F"/>
    <w:rPr>
      <w:rFonts w:ascii="MingLiU"/>
      <w:sz w:val="24"/>
      <w:lang w:eastAsia="zh-TW"/>
    </w:rPr>
  </w:style>
  <w:style w:type="character" w:styleId="Radnummer">
    <w:name w:val="line number"/>
    <w:basedOn w:val="Standardstycketeckensnitt"/>
    <w:uiPriority w:val="99"/>
    <w:semiHidden/>
    <w:unhideWhenUsed/>
    <w:rsid w:val="00EC4717"/>
  </w:style>
  <w:style w:type="character" w:customStyle="1" w:styleId="apple-converted-space">
    <w:name w:val="apple-converted-space"/>
    <w:basedOn w:val="Standardstycketeckensnitt"/>
    <w:rsid w:val="004618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6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967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8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98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F73D4D-00B0-4B78-B318-64CD8AD7F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72</Words>
  <Characters>3836</Characters>
  <Application>Microsoft Office Word</Application>
  <DocSecurity>0</DocSecurity>
  <Lines>31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. IMM</Company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Cao</dc:creator>
  <cp:lastModifiedBy>Cao Yang, Kliniskt forskningscentrum HS</cp:lastModifiedBy>
  <cp:revision>2</cp:revision>
  <dcterms:created xsi:type="dcterms:W3CDTF">2020-04-22T13:41:00Z</dcterms:created>
  <dcterms:modified xsi:type="dcterms:W3CDTF">2020-04-22T13:41:00Z</dcterms:modified>
</cp:coreProperties>
</file>